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26A53" w:rsidRDefault="004641EF">
      <w:r w:rsidRPr="004641EF">
        <w:rPr>
          <w:b/>
          <w:bCs/>
        </w:rPr>
        <w:t xml:space="preserve">Appendix </w:t>
      </w:r>
      <w:r w:rsidR="0074407D">
        <w:rPr>
          <w:b/>
          <w:bCs/>
        </w:rPr>
        <w:t>4</w:t>
      </w:r>
      <w:r w:rsidRPr="004641EF">
        <w:rPr>
          <w:b/>
          <w:bCs/>
        </w:rPr>
        <w:t>:</w:t>
      </w:r>
      <w:r>
        <w:t xml:space="preserve"> </w:t>
      </w:r>
      <w:r w:rsidR="00926A53">
        <w:t>Quotations</w:t>
      </w:r>
    </w:p>
    <w:p w:rsidR="00926A53" w:rsidRDefault="00926A53"/>
    <w:tbl>
      <w:tblPr>
        <w:tblStyle w:val="TableGrid"/>
        <w:tblW w:w="0" w:type="auto"/>
        <w:tblLook w:val="04A0" w:firstRow="1" w:lastRow="0" w:firstColumn="1" w:lastColumn="0" w:noHBand="0" w:noVBand="1"/>
      </w:tblPr>
      <w:tblGrid>
        <w:gridCol w:w="3823"/>
        <w:gridCol w:w="5527"/>
      </w:tblGrid>
      <w:tr w:rsidR="00926A53" w:rsidTr="00211375">
        <w:tc>
          <w:tcPr>
            <w:tcW w:w="3823" w:type="dxa"/>
          </w:tcPr>
          <w:p w:rsidR="00926A53" w:rsidRPr="003D6DA1" w:rsidRDefault="00926A53" w:rsidP="00B324C6">
            <w:pPr>
              <w:rPr>
                <w:b/>
                <w:bCs/>
              </w:rPr>
            </w:pPr>
            <w:r w:rsidRPr="003D6DA1">
              <w:rPr>
                <w:b/>
                <w:bCs/>
              </w:rPr>
              <w:t>Themes</w:t>
            </w:r>
          </w:p>
        </w:tc>
        <w:tc>
          <w:tcPr>
            <w:tcW w:w="5527" w:type="dxa"/>
          </w:tcPr>
          <w:p w:rsidR="00926A53" w:rsidRPr="003D6DA1" w:rsidRDefault="00926A53" w:rsidP="00B324C6">
            <w:pPr>
              <w:rPr>
                <w:b/>
                <w:bCs/>
              </w:rPr>
            </w:pPr>
            <w:r w:rsidRPr="003D6DA1">
              <w:rPr>
                <w:b/>
                <w:bCs/>
              </w:rPr>
              <w:t>Quotations</w:t>
            </w:r>
          </w:p>
        </w:tc>
      </w:tr>
      <w:tr w:rsidR="00926A53" w:rsidTr="00211375">
        <w:tc>
          <w:tcPr>
            <w:tcW w:w="3823" w:type="dxa"/>
          </w:tcPr>
          <w:p w:rsidR="00926A53" w:rsidRDefault="00AA31EB" w:rsidP="00AA31EB">
            <w:r>
              <w:t>1. Program Participation Motivators</w:t>
            </w:r>
          </w:p>
        </w:tc>
        <w:tc>
          <w:tcPr>
            <w:tcW w:w="5527" w:type="dxa"/>
          </w:tcPr>
          <w:p w:rsidR="00926A53" w:rsidRPr="0095687A" w:rsidRDefault="00926A53" w:rsidP="00B324C6">
            <w:pPr>
              <w:rPr>
                <w:rFonts w:cstheme="minorHAnsi"/>
                <w:u w:val="single"/>
              </w:rPr>
            </w:pPr>
            <w:r w:rsidRPr="0095687A">
              <w:rPr>
                <w:rFonts w:cstheme="minorHAnsi"/>
                <w:u w:val="single"/>
              </w:rPr>
              <w:t xml:space="preserve">Caregiver </w:t>
            </w:r>
            <w:r>
              <w:rPr>
                <w:rFonts w:cstheme="minorHAnsi"/>
                <w:u w:val="single"/>
              </w:rPr>
              <w:t>l</w:t>
            </w:r>
            <w:r w:rsidRPr="0095687A">
              <w:rPr>
                <w:rFonts w:cstheme="minorHAnsi"/>
                <w:u w:val="single"/>
              </w:rPr>
              <w:t xml:space="preserve">oneliness, </w:t>
            </w:r>
            <w:r>
              <w:rPr>
                <w:rFonts w:cstheme="minorHAnsi"/>
                <w:u w:val="single"/>
              </w:rPr>
              <w:t>l</w:t>
            </w:r>
            <w:r w:rsidRPr="0095687A">
              <w:rPr>
                <w:rFonts w:cstheme="minorHAnsi"/>
                <w:u w:val="single"/>
              </w:rPr>
              <w:t xml:space="preserve">oss of </w:t>
            </w:r>
            <w:r>
              <w:rPr>
                <w:rFonts w:cstheme="minorHAnsi"/>
                <w:u w:val="single"/>
              </w:rPr>
              <w:t>j</w:t>
            </w:r>
            <w:r w:rsidRPr="0095687A">
              <w:rPr>
                <w:rFonts w:cstheme="minorHAnsi"/>
                <w:u w:val="single"/>
              </w:rPr>
              <w:t xml:space="preserve">ob, </w:t>
            </w:r>
            <w:r>
              <w:rPr>
                <w:rFonts w:cstheme="minorHAnsi"/>
                <w:u w:val="single"/>
              </w:rPr>
              <w:t>ca</w:t>
            </w:r>
            <w:r w:rsidRPr="0095687A">
              <w:rPr>
                <w:rFonts w:cstheme="minorHAnsi"/>
                <w:u w:val="single"/>
              </w:rPr>
              <w:t xml:space="preserve">regiving </w:t>
            </w:r>
            <w:r>
              <w:rPr>
                <w:rFonts w:cstheme="minorHAnsi"/>
                <w:u w:val="single"/>
              </w:rPr>
              <w:t>i</w:t>
            </w:r>
            <w:r w:rsidRPr="0095687A">
              <w:rPr>
                <w:rFonts w:cstheme="minorHAnsi"/>
                <w:u w:val="single"/>
              </w:rPr>
              <w:t xml:space="preserve">mpact </w:t>
            </w:r>
          </w:p>
          <w:p w:rsidR="00926A53" w:rsidRDefault="00926A53" w:rsidP="00B324C6"/>
          <w:p w:rsidR="00926A53" w:rsidRPr="006C3135" w:rsidRDefault="00926A53" w:rsidP="00B324C6">
            <w:pPr>
              <w:rPr>
                <w:rFonts w:cstheme="minorHAnsi"/>
              </w:rPr>
            </w:pPr>
            <w:r>
              <w:rPr>
                <w:rFonts w:cstheme="minorHAnsi"/>
              </w:rPr>
              <w:t>“W</w:t>
            </w:r>
            <w:r w:rsidRPr="00A61CD1">
              <w:rPr>
                <w:rFonts w:cstheme="minorHAnsi"/>
              </w:rPr>
              <w:t>e have accepted the fact that we are facing this issue</w:t>
            </w:r>
            <w:r>
              <w:rPr>
                <w:rFonts w:cstheme="minorHAnsi"/>
              </w:rPr>
              <w:t xml:space="preserve">—and the </w:t>
            </w:r>
            <w:r w:rsidRPr="00A61CD1">
              <w:rPr>
                <w:rFonts w:cstheme="minorHAnsi"/>
              </w:rPr>
              <w:t>kind of environment has stabilized for us in terms of support, in terms of emotional issues and the way we handle day in day out with our son, we have changed our house twice because of that. But overall, we are able to provide him the quality of life, which he needs and he feels satisfied and okay with everything</w:t>
            </w:r>
            <w:r>
              <w:rPr>
                <w:rFonts w:cstheme="minorHAnsi"/>
              </w:rPr>
              <w:t xml:space="preserve">. - </w:t>
            </w:r>
            <w:r w:rsidR="007423E2">
              <w:rPr>
                <w:rFonts w:cstheme="minorHAnsi"/>
              </w:rPr>
              <w:t>Participant</w:t>
            </w:r>
            <w:r>
              <w:rPr>
                <w:rFonts w:cstheme="minorHAnsi"/>
              </w:rPr>
              <w:t xml:space="preserve">-5” </w:t>
            </w: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926A53" w:rsidRPr="0095687A"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u w:val="single"/>
              </w:rPr>
            </w:pPr>
            <w:r w:rsidRPr="0095687A">
              <w:rPr>
                <w:rFonts w:eastAsia="Arial" w:cstheme="minorHAnsi"/>
                <w:u w:val="single"/>
              </w:rPr>
              <w:t xml:space="preserve">Access to </w:t>
            </w:r>
            <w:r>
              <w:rPr>
                <w:rFonts w:eastAsia="Arial" w:cstheme="minorHAnsi"/>
                <w:u w:val="single"/>
              </w:rPr>
              <w:t>a</w:t>
            </w:r>
            <w:r w:rsidRPr="0095687A">
              <w:rPr>
                <w:rFonts w:eastAsia="Arial" w:cstheme="minorHAnsi"/>
                <w:u w:val="single"/>
              </w:rPr>
              <w:t xml:space="preserve">ny </w:t>
            </w:r>
            <w:r>
              <w:rPr>
                <w:rFonts w:eastAsia="Arial" w:cstheme="minorHAnsi"/>
                <w:u w:val="single"/>
              </w:rPr>
              <w:t>s</w:t>
            </w:r>
            <w:r w:rsidRPr="0095687A">
              <w:rPr>
                <w:rFonts w:eastAsia="Arial" w:cstheme="minorHAnsi"/>
                <w:u w:val="single"/>
              </w:rPr>
              <w:t xml:space="preserve">upport </w:t>
            </w:r>
          </w:p>
          <w:p w:rsidR="00926A53" w:rsidRDefault="00926A53" w:rsidP="00B324C6"/>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Pr>
                <w:rFonts w:eastAsia="Arial" w:cstheme="minorHAnsi"/>
              </w:rPr>
              <w:t>“</w:t>
            </w:r>
            <w:r w:rsidRPr="00A9328C">
              <w:rPr>
                <w:rFonts w:eastAsia="Arial" w:cstheme="minorHAnsi"/>
              </w:rPr>
              <w:t>During the first few years after his diagnosis, I</w:t>
            </w:r>
            <w:r>
              <w:rPr>
                <w:rFonts w:eastAsia="Arial" w:cstheme="minorHAnsi"/>
              </w:rPr>
              <w:t>,</w:t>
            </w:r>
            <w:r w:rsidRPr="00A9328C">
              <w:rPr>
                <w:rFonts w:eastAsia="Arial" w:cstheme="minorHAnsi"/>
              </w:rPr>
              <w:t xml:space="preserve"> myself, even working in the pharmacy industry, I've never heard of Pompe.</w:t>
            </w:r>
            <w:r>
              <w:rPr>
                <w:rFonts w:eastAsia="Arial" w:cstheme="minorHAnsi"/>
              </w:rPr>
              <w:t xml:space="preserve"> I</w:t>
            </w:r>
            <w:r w:rsidRPr="00A9328C">
              <w:rPr>
                <w:rFonts w:eastAsia="Arial" w:cstheme="minorHAnsi"/>
              </w:rPr>
              <w:t xml:space="preserve">t was an entirely new world to me. I did as much research as I could, but back then there was not enough information. I had no support system. I had to educate my family. But they had their own lives. </w:t>
            </w:r>
            <w:r>
              <w:rPr>
                <w:rFonts w:eastAsia="Arial" w:cstheme="minorHAnsi"/>
              </w:rPr>
              <w:t>T</w:t>
            </w:r>
            <w:r w:rsidRPr="00A9328C">
              <w:rPr>
                <w:rFonts w:eastAsia="Arial" w:cstheme="minorHAnsi"/>
              </w:rPr>
              <w:t>hey weren't able to help, they helped as much as they could, financially. But, otherwise, they weren't able to because we didn't understand what Pompe really was about and how to deal with it.</w:t>
            </w:r>
            <w:r>
              <w:rPr>
                <w:rFonts w:eastAsia="Arial" w:cstheme="minorHAnsi"/>
              </w:rPr>
              <w:t xml:space="preserve"> –</w:t>
            </w:r>
            <w:r w:rsidR="007423E2">
              <w:rPr>
                <w:rFonts w:cstheme="minorHAnsi"/>
              </w:rPr>
              <w:t xml:space="preserve"> Participant</w:t>
            </w:r>
            <w:r>
              <w:rPr>
                <w:rFonts w:eastAsia="Arial" w:cstheme="minorHAnsi"/>
              </w:rPr>
              <w:t>-5”</w:t>
            </w:r>
          </w:p>
          <w:p w:rsidR="00926A53" w:rsidRDefault="00926A53" w:rsidP="00B324C6">
            <w:pPr>
              <w:rPr>
                <w:rFonts w:cstheme="minorHAnsi"/>
                <w:lang w:val="en-US"/>
              </w:rPr>
            </w:pPr>
          </w:p>
          <w:p w:rsidR="00926A53" w:rsidRPr="0095687A"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u w:val="single"/>
              </w:rPr>
            </w:pPr>
            <w:r w:rsidRPr="0095687A">
              <w:rPr>
                <w:rFonts w:eastAsia="Arial" w:cstheme="minorHAnsi"/>
                <w:u w:val="single"/>
              </w:rPr>
              <w:t xml:space="preserve">Experience with </w:t>
            </w:r>
            <w:r>
              <w:rPr>
                <w:rFonts w:eastAsia="Arial" w:cstheme="minorHAnsi"/>
                <w:u w:val="single"/>
              </w:rPr>
              <w:t>o</w:t>
            </w:r>
            <w:r w:rsidRPr="0095687A">
              <w:rPr>
                <w:rFonts w:eastAsia="Arial" w:cstheme="minorHAnsi"/>
                <w:u w:val="single"/>
              </w:rPr>
              <w:t xml:space="preserve">ther </w:t>
            </w:r>
            <w:r>
              <w:rPr>
                <w:rFonts w:eastAsia="Arial" w:cstheme="minorHAnsi"/>
                <w:u w:val="single"/>
              </w:rPr>
              <w:t>p</w:t>
            </w:r>
            <w:r w:rsidRPr="0095687A">
              <w:rPr>
                <w:rFonts w:eastAsia="Arial" w:cstheme="minorHAnsi"/>
                <w:u w:val="single"/>
              </w:rPr>
              <w:t xml:space="preserve">eer </w:t>
            </w:r>
            <w:r>
              <w:rPr>
                <w:rFonts w:eastAsia="Arial" w:cstheme="minorHAnsi"/>
                <w:u w:val="single"/>
              </w:rPr>
              <w:t>s</w:t>
            </w:r>
            <w:r w:rsidRPr="0095687A">
              <w:rPr>
                <w:rFonts w:eastAsia="Arial" w:cstheme="minorHAnsi"/>
                <w:u w:val="single"/>
              </w:rPr>
              <w:t xml:space="preserve">upport </w:t>
            </w:r>
            <w:r>
              <w:rPr>
                <w:rFonts w:eastAsia="Arial" w:cstheme="minorHAnsi"/>
                <w:u w:val="single"/>
              </w:rPr>
              <w:t>g</w:t>
            </w:r>
            <w:r w:rsidRPr="0095687A">
              <w:rPr>
                <w:rFonts w:eastAsia="Arial" w:cstheme="minorHAnsi"/>
                <w:u w:val="single"/>
              </w:rPr>
              <w:t xml:space="preserve">roups </w:t>
            </w:r>
          </w:p>
          <w:p w:rsidR="00926A53" w:rsidRDefault="00926A53" w:rsidP="00B324C6">
            <w:pPr>
              <w:rPr>
                <w:rFonts w:cstheme="minorHAnsi"/>
                <w:lang w:val="en-US"/>
              </w:rPr>
            </w:pP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Pr>
                <w:rFonts w:eastAsia="Arial" w:cstheme="minorHAnsi"/>
              </w:rPr>
              <w:t>“</w:t>
            </w:r>
            <w:r w:rsidRPr="0053416E">
              <w:rPr>
                <w:rFonts w:eastAsia="Arial" w:cstheme="minorHAnsi"/>
              </w:rPr>
              <w:t>I had an organization and I was running a lot of peer support groups, and we were getting families together. So I know a lot of Duchenne families, I have a good network of friends. I also have another Duchenne mom whose kids the same age as O</w:t>
            </w:r>
            <w:r>
              <w:rPr>
                <w:rFonts w:eastAsia="Arial" w:cstheme="minorHAnsi"/>
              </w:rPr>
              <w:t>, a</w:t>
            </w:r>
            <w:r w:rsidRPr="0053416E">
              <w:rPr>
                <w:rFonts w:eastAsia="Arial" w:cstheme="minorHAnsi"/>
              </w:rPr>
              <w:t>nd she lives in the area. So we have a really great friendship and she's really great as a mentor, not a mentor, but we support one another more</w:t>
            </w:r>
            <w:r>
              <w:rPr>
                <w:rFonts w:eastAsia="Arial" w:cstheme="minorHAnsi"/>
              </w:rPr>
              <w:t>--</w:t>
            </w:r>
            <w:r w:rsidRPr="0053416E">
              <w:rPr>
                <w:rFonts w:eastAsia="Arial" w:cstheme="minorHAnsi"/>
              </w:rPr>
              <w:t>I'm actually an advisor for many of the organizations and I'm part of the World Duchenne organization. So I actually know quite a lot of families internationally that we get together and we talk but we also provide advice to pharmaceutical companies on how to run their trials and, the drug development process</w:t>
            </w:r>
            <w:r>
              <w:rPr>
                <w:rFonts w:eastAsia="Arial" w:cstheme="minorHAnsi"/>
              </w:rPr>
              <w:t>--</w:t>
            </w:r>
            <w:r w:rsidRPr="0053416E">
              <w:rPr>
                <w:rFonts w:eastAsia="Arial" w:cstheme="minorHAnsi"/>
              </w:rPr>
              <w:t xml:space="preserve">I was on Facebook, I was connected to all the Facebook groups, but I actually needed to take some </w:t>
            </w:r>
            <w:r w:rsidRPr="0053416E">
              <w:rPr>
                <w:rFonts w:eastAsia="Arial" w:cstheme="minorHAnsi"/>
              </w:rPr>
              <w:lastRenderedPageBreak/>
              <w:t>time and just to not see any of it for a while.</w:t>
            </w:r>
            <w:r>
              <w:rPr>
                <w:rFonts w:eastAsia="Arial" w:cstheme="minorHAnsi"/>
              </w:rPr>
              <w:t xml:space="preserve"> – </w:t>
            </w:r>
            <w:r w:rsidR="007423E2">
              <w:rPr>
                <w:rFonts w:cstheme="minorHAnsi"/>
              </w:rPr>
              <w:t>Participant</w:t>
            </w:r>
            <w:r>
              <w:rPr>
                <w:rFonts w:cstheme="minorHAnsi"/>
              </w:rPr>
              <w:t>-</w:t>
            </w:r>
            <w:r>
              <w:rPr>
                <w:rFonts w:eastAsia="Arial" w:cstheme="minorHAnsi"/>
              </w:rPr>
              <w:t xml:space="preserve">12” </w:t>
            </w:r>
          </w:p>
          <w:p w:rsidR="00B62CC0" w:rsidRDefault="00B62CC0"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B62CC0" w:rsidRPr="008B55CB" w:rsidRDefault="00B62CC0"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sidRPr="00B62CC0">
              <w:rPr>
                <w:rFonts w:eastAsia="Arial" w:cstheme="minorHAnsi"/>
              </w:rPr>
              <w:t>“There's a couple of Facebook groups that I'm a part of that are specifically myotonic dystrophy, where we have a place to vent or ask questions and seek advice or at least opinions--then I have a couple of good friends that are in the same boat, not quite myotonic dystrophy but muscular dystrophy or multiple sclerosis. So similar that we deal with, talk, complain, and bounce ideas off.” - Participant-11</w:t>
            </w:r>
          </w:p>
          <w:p w:rsidR="00926A53" w:rsidRPr="0082086E"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cstheme="minorHAnsi"/>
                <w:lang w:val="en-US"/>
              </w:rPr>
            </w:pPr>
          </w:p>
        </w:tc>
      </w:tr>
      <w:tr w:rsidR="00926A53" w:rsidTr="00211375">
        <w:tc>
          <w:tcPr>
            <w:tcW w:w="3823" w:type="dxa"/>
          </w:tcPr>
          <w:p w:rsidR="00926A53" w:rsidRDefault="00AA31EB" w:rsidP="00B324C6">
            <w:r>
              <w:lastRenderedPageBreak/>
              <w:t xml:space="preserve">2. Program </w:t>
            </w:r>
            <w:r w:rsidR="00C52DC7">
              <w:t>E</w:t>
            </w:r>
            <w:r>
              <w:t xml:space="preserve">xpectations and </w:t>
            </w:r>
            <w:r w:rsidR="00C52DC7">
              <w:t>A</w:t>
            </w:r>
            <w:r>
              <w:t>ppreciation</w:t>
            </w:r>
          </w:p>
        </w:tc>
        <w:tc>
          <w:tcPr>
            <w:tcW w:w="5527" w:type="dxa"/>
          </w:tcPr>
          <w:p w:rsidR="00AA31EB" w:rsidRPr="007E6136" w:rsidRDefault="00AA31EB" w:rsidP="00AA31EB">
            <w:pPr>
              <w:rPr>
                <w:rFonts w:cstheme="minorHAnsi"/>
                <w:u w:val="single"/>
              </w:rPr>
            </w:pPr>
            <w:r w:rsidRPr="007E6136">
              <w:rPr>
                <w:rFonts w:cstheme="minorHAnsi"/>
                <w:u w:val="single"/>
              </w:rPr>
              <w:t>Pre-</w:t>
            </w:r>
            <w:r>
              <w:rPr>
                <w:rFonts w:cstheme="minorHAnsi"/>
                <w:u w:val="single"/>
              </w:rPr>
              <w:t>p</w:t>
            </w:r>
            <w:r w:rsidRPr="007E6136">
              <w:rPr>
                <w:rFonts w:cstheme="minorHAnsi"/>
                <w:u w:val="single"/>
              </w:rPr>
              <w:t xml:space="preserve">rogram </w:t>
            </w:r>
            <w:r>
              <w:rPr>
                <w:rFonts w:cstheme="minorHAnsi"/>
                <w:u w:val="single"/>
              </w:rPr>
              <w:t>e</w:t>
            </w:r>
            <w:r w:rsidRPr="007E6136">
              <w:rPr>
                <w:rFonts w:cstheme="minorHAnsi"/>
                <w:u w:val="single"/>
              </w:rPr>
              <w:t xml:space="preserve">xpectations </w:t>
            </w:r>
          </w:p>
          <w:p w:rsidR="00AA31EB" w:rsidRDefault="00AA31EB" w:rsidP="00AA31EB"/>
          <w:p w:rsidR="00AA31EB" w:rsidRDefault="00AA31EB" w:rsidP="00AA31EB">
            <w:pPr>
              <w:rPr>
                <w:rFonts w:cstheme="minorHAnsi"/>
              </w:rPr>
            </w:pPr>
            <w:r>
              <w:rPr>
                <w:rFonts w:cstheme="minorHAnsi"/>
              </w:rPr>
              <w:t>“</w:t>
            </w:r>
            <w:r w:rsidRPr="00090D3A">
              <w:rPr>
                <w:rFonts w:cstheme="minorHAnsi"/>
              </w:rPr>
              <w:t>I also wanted to join this group so that I could just hear other people who are going through something similar, obviously, people run the gambit of who they're taking care of. But I wanted to hear and learn from other people, here's some good speakers</w:t>
            </w:r>
            <w:r>
              <w:rPr>
                <w:rFonts w:cstheme="minorHAnsi"/>
              </w:rPr>
              <w:t>, a</w:t>
            </w:r>
            <w:r w:rsidRPr="00090D3A">
              <w:rPr>
                <w:rFonts w:cstheme="minorHAnsi"/>
              </w:rPr>
              <w:t>nd if I came away with a few nuggets of information that could help us in the future, I will be satisfied</w:t>
            </w:r>
            <w:r>
              <w:rPr>
                <w:rFonts w:cstheme="minorHAnsi"/>
              </w:rPr>
              <w:t>, a</w:t>
            </w:r>
            <w:r w:rsidRPr="00090D3A">
              <w:rPr>
                <w:rFonts w:cstheme="minorHAnsi"/>
              </w:rPr>
              <w:t>nd that's what I feel I did.</w:t>
            </w:r>
            <w:r>
              <w:rPr>
                <w:rFonts w:cstheme="minorHAnsi"/>
              </w:rPr>
              <w:t xml:space="preserve"> – </w:t>
            </w:r>
            <w:r w:rsidR="007423E2">
              <w:rPr>
                <w:rFonts w:cstheme="minorHAnsi"/>
              </w:rPr>
              <w:t>Participant</w:t>
            </w:r>
            <w:r>
              <w:rPr>
                <w:rFonts w:cstheme="minorHAnsi"/>
              </w:rPr>
              <w:t>-10”</w:t>
            </w:r>
          </w:p>
          <w:p w:rsidR="00AA31EB" w:rsidRDefault="00AA31EB" w:rsidP="00B324C6">
            <w:pPr>
              <w:rPr>
                <w:rFonts w:cstheme="minorHAnsi"/>
                <w:u w:val="single"/>
              </w:rPr>
            </w:pPr>
          </w:p>
          <w:p w:rsidR="00926A53" w:rsidRPr="0095687A" w:rsidRDefault="00926A53" w:rsidP="00B324C6">
            <w:pPr>
              <w:rPr>
                <w:rFonts w:cstheme="minorHAnsi"/>
                <w:u w:val="single"/>
              </w:rPr>
            </w:pPr>
            <w:r w:rsidRPr="0095687A">
              <w:rPr>
                <w:rFonts w:cstheme="minorHAnsi"/>
                <w:u w:val="single"/>
              </w:rPr>
              <w:t xml:space="preserve">Overall </w:t>
            </w:r>
            <w:r>
              <w:rPr>
                <w:rFonts w:cstheme="minorHAnsi"/>
                <w:u w:val="single"/>
              </w:rPr>
              <w:t>e</w:t>
            </w:r>
            <w:r w:rsidRPr="0095687A">
              <w:rPr>
                <w:rFonts w:cstheme="minorHAnsi"/>
                <w:u w:val="single"/>
              </w:rPr>
              <w:t xml:space="preserve">xperience with </w:t>
            </w:r>
            <w:r>
              <w:rPr>
                <w:rFonts w:cstheme="minorHAnsi"/>
                <w:u w:val="single"/>
              </w:rPr>
              <w:t>the P</w:t>
            </w:r>
            <w:r w:rsidRPr="0095687A">
              <w:rPr>
                <w:rFonts w:cstheme="minorHAnsi"/>
                <w:u w:val="single"/>
              </w:rPr>
              <w:t xml:space="preserve">eer </w:t>
            </w:r>
            <w:r>
              <w:rPr>
                <w:rFonts w:cstheme="minorHAnsi"/>
                <w:u w:val="single"/>
              </w:rPr>
              <w:t>S</w:t>
            </w:r>
            <w:r w:rsidRPr="0095687A">
              <w:rPr>
                <w:rFonts w:cstheme="minorHAnsi"/>
                <w:u w:val="single"/>
              </w:rPr>
              <w:t xml:space="preserve">upport </w:t>
            </w:r>
            <w:r>
              <w:rPr>
                <w:rFonts w:cstheme="minorHAnsi"/>
                <w:u w:val="single"/>
              </w:rPr>
              <w:t>p</w:t>
            </w:r>
            <w:r w:rsidRPr="0095687A">
              <w:rPr>
                <w:rFonts w:cstheme="minorHAnsi"/>
                <w:u w:val="single"/>
              </w:rPr>
              <w:t>rogram</w:t>
            </w:r>
          </w:p>
          <w:p w:rsidR="00926A53" w:rsidRDefault="00926A53" w:rsidP="00B324C6">
            <w:pPr>
              <w:rPr>
                <w:rFonts w:cstheme="minorHAnsi"/>
              </w:rPr>
            </w:pPr>
          </w:p>
          <w:p w:rsidR="00926A53" w:rsidRDefault="00926A53" w:rsidP="00B324C6">
            <w:pPr>
              <w:rPr>
                <w:rFonts w:cstheme="minorHAnsi"/>
              </w:rPr>
            </w:pPr>
            <w:r>
              <w:rPr>
                <w:rFonts w:cstheme="minorHAnsi"/>
              </w:rPr>
              <w:t>“</w:t>
            </w:r>
            <w:r w:rsidRPr="0005307A">
              <w:rPr>
                <w:rFonts w:cstheme="minorHAnsi"/>
              </w:rPr>
              <w:t>I'll preview this by saying I like the peer support program. I like the fact that I could talk to other people that have these issues, I learned stuff from them, someone may have, "Hey, I tried such and such drug and it helped", or, you know, "I bought a different mask for the CPAP machine, and it's much more comfortable". That kind of knowledge is beneficial</w:t>
            </w:r>
            <w:r>
              <w:rPr>
                <w:rFonts w:cstheme="minorHAnsi"/>
              </w:rPr>
              <w:t>--</w:t>
            </w:r>
            <w:r w:rsidRPr="0005307A">
              <w:rPr>
                <w:rFonts w:cstheme="minorHAnsi"/>
              </w:rPr>
              <w:t>Again, I don't know if you've looked at my survey results, but in my opinion, I don't see that they changed much from beginning to end. But that does not mean that this was not a beneficial program.</w:t>
            </w:r>
            <w:r>
              <w:rPr>
                <w:rFonts w:cstheme="minorHAnsi"/>
              </w:rPr>
              <w:t xml:space="preserve"> – </w:t>
            </w:r>
            <w:r w:rsidR="007423E2">
              <w:rPr>
                <w:rFonts w:cstheme="minorHAnsi"/>
              </w:rPr>
              <w:t>Participant</w:t>
            </w:r>
            <w:r>
              <w:rPr>
                <w:rFonts w:cstheme="minorHAnsi"/>
              </w:rPr>
              <w:t xml:space="preserve">-16” </w:t>
            </w:r>
          </w:p>
          <w:p w:rsidR="00926A53" w:rsidRDefault="00926A53" w:rsidP="00B324C6">
            <w:pPr>
              <w:rPr>
                <w:rFonts w:cstheme="minorHAnsi"/>
              </w:rPr>
            </w:pPr>
          </w:p>
          <w:p w:rsidR="00926A53" w:rsidRPr="0095687A" w:rsidRDefault="00926A53" w:rsidP="00B324C6">
            <w:pPr>
              <w:rPr>
                <w:rFonts w:cstheme="minorHAnsi"/>
                <w:u w:val="single"/>
              </w:rPr>
            </w:pPr>
            <w:r w:rsidRPr="0095687A">
              <w:rPr>
                <w:rFonts w:cstheme="minorHAnsi"/>
                <w:u w:val="single"/>
              </w:rPr>
              <w:t xml:space="preserve">Value or </w:t>
            </w:r>
            <w:r>
              <w:rPr>
                <w:rFonts w:cstheme="minorHAnsi"/>
                <w:u w:val="single"/>
              </w:rPr>
              <w:t>m</w:t>
            </w:r>
            <w:r w:rsidRPr="0095687A">
              <w:rPr>
                <w:rFonts w:cstheme="minorHAnsi"/>
                <w:u w:val="single"/>
              </w:rPr>
              <w:t xml:space="preserve">eaning of </w:t>
            </w:r>
            <w:r>
              <w:rPr>
                <w:rFonts w:cstheme="minorHAnsi"/>
                <w:u w:val="single"/>
              </w:rPr>
              <w:t>a</w:t>
            </w:r>
            <w:r w:rsidRPr="0095687A">
              <w:rPr>
                <w:rFonts w:cstheme="minorHAnsi"/>
                <w:u w:val="single"/>
              </w:rPr>
              <w:t xml:space="preserve">ccess to </w:t>
            </w:r>
            <w:r>
              <w:rPr>
                <w:rFonts w:cstheme="minorHAnsi"/>
                <w:u w:val="single"/>
              </w:rPr>
              <w:t>p</w:t>
            </w:r>
            <w:r w:rsidRPr="0095687A">
              <w:rPr>
                <w:rFonts w:cstheme="minorHAnsi"/>
                <w:u w:val="single"/>
              </w:rPr>
              <w:t xml:space="preserve">eer </w:t>
            </w:r>
            <w:r>
              <w:rPr>
                <w:rFonts w:cstheme="minorHAnsi"/>
                <w:u w:val="single"/>
              </w:rPr>
              <w:t>s</w:t>
            </w:r>
            <w:r w:rsidRPr="0095687A">
              <w:rPr>
                <w:rFonts w:cstheme="minorHAnsi"/>
                <w:u w:val="single"/>
              </w:rPr>
              <w:t xml:space="preserve">upport </w:t>
            </w:r>
          </w:p>
          <w:p w:rsidR="00926A53" w:rsidRDefault="00926A53" w:rsidP="00B324C6">
            <w:pPr>
              <w:rPr>
                <w:rFonts w:cstheme="minorHAnsi"/>
              </w:rPr>
            </w:pPr>
          </w:p>
          <w:p w:rsidR="00926A53" w:rsidRDefault="00926A53" w:rsidP="00B324C6">
            <w:pPr>
              <w:rPr>
                <w:rFonts w:cstheme="minorHAnsi"/>
              </w:rPr>
            </w:pPr>
            <w:r>
              <w:rPr>
                <w:rFonts w:cstheme="minorHAnsi"/>
              </w:rPr>
              <w:t>“</w:t>
            </w:r>
            <w:r w:rsidRPr="00A22F18">
              <w:rPr>
                <w:rFonts w:cstheme="minorHAnsi"/>
              </w:rPr>
              <w:t xml:space="preserve">I think the one thing for a lot of caregivers that I've found is that we all feel isolated, and we're looking for connections. So even trying to make groups available where you can connect with these people maybe outside of these groups, or even in person </w:t>
            </w:r>
            <w:r>
              <w:rPr>
                <w:rFonts w:cstheme="minorHAnsi"/>
              </w:rPr>
              <w:t xml:space="preserve">as </w:t>
            </w:r>
            <w:r w:rsidRPr="00A22F18">
              <w:rPr>
                <w:rFonts w:cstheme="minorHAnsi"/>
              </w:rPr>
              <w:t xml:space="preserve">a regular </w:t>
            </w:r>
            <w:r w:rsidRPr="00A22F18">
              <w:rPr>
                <w:rFonts w:cstheme="minorHAnsi"/>
              </w:rPr>
              <w:lastRenderedPageBreak/>
              <w:t>or monthly thin</w:t>
            </w:r>
            <w:r>
              <w:rPr>
                <w:rFonts w:cstheme="minorHAnsi"/>
              </w:rPr>
              <w:t>g</w:t>
            </w:r>
            <w:r w:rsidRPr="00A22F18">
              <w:rPr>
                <w:rFonts w:cstheme="minorHAnsi"/>
              </w:rPr>
              <w:t xml:space="preserve"> so that you could meet with people in person.</w:t>
            </w:r>
            <w:r>
              <w:rPr>
                <w:rFonts w:cstheme="minorHAnsi"/>
              </w:rPr>
              <w:t xml:space="preserve"> – </w:t>
            </w:r>
            <w:r w:rsidR="007423E2">
              <w:rPr>
                <w:rFonts w:cstheme="minorHAnsi"/>
              </w:rPr>
              <w:t>Participant</w:t>
            </w:r>
            <w:r>
              <w:rPr>
                <w:rFonts w:cstheme="minorHAnsi"/>
              </w:rPr>
              <w:t xml:space="preserve">-4” </w:t>
            </w:r>
          </w:p>
          <w:p w:rsidR="00926A53" w:rsidRPr="002C745D" w:rsidRDefault="00926A53" w:rsidP="0047059B">
            <w:pPr>
              <w:rPr>
                <w:rFonts w:cstheme="minorHAnsi"/>
              </w:rPr>
            </w:pPr>
          </w:p>
        </w:tc>
      </w:tr>
      <w:tr w:rsidR="00926A53" w:rsidTr="00211375">
        <w:tc>
          <w:tcPr>
            <w:tcW w:w="3823" w:type="dxa"/>
          </w:tcPr>
          <w:p w:rsidR="00926A53" w:rsidRDefault="00AA31EB" w:rsidP="00B324C6">
            <w:r>
              <w:lastRenderedPageBreak/>
              <w:t>3. Program</w:t>
            </w:r>
            <w:r w:rsidR="00926A53" w:rsidRPr="00926A53">
              <w:t xml:space="preserve"> </w:t>
            </w:r>
            <w:r w:rsidR="00C52DC7">
              <w:t>A</w:t>
            </w:r>
            <w:r w:rsidR="00926A53" w:rsidRPr="00926A53">
              <w:t xml:space="preserve">ppropriateness </w:t>
            </w:r>
          </w:p>
        </w:tc>
        <w:tc>
          <w:tcPr>
            <w:tcW w:w="5527" w:type="dxa"/>
          </w:tcPr>
          <w:p w:rsidR="00926A53" w:rsidRPr="007E6136" w:rsidRDefault="00926A53" w:rsidP="00B324C6">
            <w:pPr>
              <w:rPr>
                <w:rFonts w:cstheme="minorHAnsi"/>
                <w:u w:val="single"/>
              </w:rPr>
            </w:pPr>
            <w:r w:rsidRPr="007E6136">
              <w:rPr>
                <w:rFonts w:cstheme="minorHAnsi"/>
                <w:u w:val="single"/>
              </w:rPr>
              <w:t xml:space="preserve">Peer </w:t>
            </w:r>
            <w:r>
              <w:rPr>
                <w:rFonts w:cstheme="minorHAnsi"/>
                <w:u w:val="single"/>
              </w:rPr>
              <w:t>s</w:t>
            </w:r>
            <w:r w:rsidRPr="007E6136">
              <w:rPr>
                <w:rFonts w:cstheme="minorHAnsi"/>
                <w:u w:val="single"/>
              </w:rPr>
              <w:t xml:space="preserve">upport </w:t>
            </w:r>
            <w:r>
              <w:rPr>
                <w:rFonts w:cstheme="minorHAnsi"/>
                <w:u w:val="single"/>
              </w:rPr>
              <w:t>c</w:t>
            </w:r>
            <w:r w:rsidRPr="007E6136">
              <w:rPr>
                <w:rFonts w:cstheme="minorHAnsi"/>
                <w:u w:val="single"/>
              </w:rPr>
              <w:t xml:space="preserve">herished </w:t>
            </w:r>
            <w:r>
              <w:rPr>
                <w:rFonts w:cstheme="minorHAnsi"/>
                <w:u w:val="single"/>
              </w:rPr>
              <w:t>l</w:t>
            </w:r>
            <w:r w:rsidRPr="007E6136">
              <w:rPr>
                <w:rFonts w:cstheme="minorHAnsi"/>
                <w:u w:val="single"/>
              </w:rPr>
              <w:t>iked-</w:t>
            </w:r>
            <w:r>
              <w:rPr>
                <w:rFonts w:cstheme="minorHAnsi"/>
                <w:u w:val="single"/>
              </w:rPr>
              <w:t>c</w:t>
            </w:r>
            <w:r w:rsidRPr="007E6136">
              <w:rPr>
                <w:rFonts w:cstheme="minorHAnsi"/>
                <w:u w:val="single"/>
              </w:rPr>
              <w:t>omponents</w:t>
            </w:r>
          </w:p>
          <w:p w:rsidR="00926A53" w:rsidRDefault="00926A53" w:rsidP="00B324C6"/>
          <w:p w:rsidR="00926A53" w:rsidRDefault="00926A53" w:rsidP="00B324C6">
            <w:pPr>
              <w:rPr>
                <w:rFonts w:cstheme="minorHAnsi"/>
              </w:rPr>
            </w:pPr>
            <w:r>
              <w:rPr>
                <w:rFonts w:cstheme="minorHAnsi"/>
              </w:rPr>
              <w:t>“</w:t>
            </w:r>
            <w:r w:rsidRPr="00227DBA">
              <w:rPr>
                <w:rFonts w:cstheme="minorHAnsi"/>
              </w:rPr>
              <w:t>I thought all of the speakers were really good, worthwhile speakers, really interesting</w:t>
            </w:r>
            <w:r>
              <w:rPr>
                <w:rFonts w:cstheme="minorHAnsi"/>
              </w:rPr>
              <w:t>--</w:t>
            </w:r>
            <w:r w:rsidRPr="00227DBA">
              <w:rPr>
                <w:rFonts w:cstheme="minorHAnsi"/>
              </w:rPr>
              <w:t>some of them kind of hit home more than others. I really loved to be honest the caretakers themselves talking about different...it's almost like homemade presentations, but they were so good. They had thought about these things so well, it's those ones that seems to really hit me hard, or hardest, or connect with me</w:t>
            </w:r>
            <w:r>
              <w:rPr>
                <w:rFonts w:cstheme="minorHAnsi"/>
              </w:rPr>
              <w:t>--</w:t>
            </w:r>
            <w:r w:rsidRPr="00227DBA">
              <w:rPr>
                <w:rFonts w:cstheme="minorHAnsi"/>
              </w:rPr>
              <w:t>I was so appreciative, almost feeling I wasn't alone.</w:t>
            </w:r>
            <w:r>
              <w:rPr>
                <w:rFonts w:cstheme="minorHAnsi"/>
              </w:rPr>
              <w:t xml:space="preserve"> – </w:t>
            </w:r>
            <w:r w:rsidR="007423E2">
              <w:rPr>
                <w:rFonts w:cstheme="minorHAnsi"/>
              </w:rPr>
              <w:t>Participant</w:t>
            </w:r>
            <w:r>
              <w:rPr>
                <w:rFonts w:cstheme="minorHAnsi"/>
              </w:rPr>
              <w:t xml:space="preserve">-15” </w:t>
            </w:r>
          </w:p>
          <w:p w:rsidR="00926A53" w:rsidRPr="007E6136" w:rsidRDefault="00926A53" w:rsidP="00B324C6">
            <w:pPr>
              <w:rPr>
                <w:u w:val="single"/>
              </w:rPr>
            </w:pPr>
          </w:p>
          <w:p w:rsidR="00926A53" w:rsidRPr="007E6136" w:rsidRDefault="00926A53" w:rsidP="00B324C6">
            <w:pPr>
              <w:rPr>
                <w:u w:val="single"/>
              </w:rPr>
            </w:pPr>
            <w:r w:rsidRPr="007E6136">
              <w:rPr>
                <w:u w:val="single"/>
              </w:rPr>
              <w:t xml:space="preserve">Components </w:t>
            </w:r>
            <w:r>
              <w:rPr>
                <w:u w:val="single"/>
              </w:rPr>
              <w:t>n</w:t>
            </w:r>
            <w:r w:rsidRPr="007E6136">
              <w:rPr>
                <w:u w:val="single"/>
              </w:rPr>
              <w:t xml:space="preserve">ot </w:t>
            </w:r>
            <w:r>
              <w:rPr>
                <w:u w:val="single"/>
              </w:rPr>
              <w:t>u</w:t>
            </w:r>
            <w:r w:rsidRPr="007E6136">
              <w:rPr>
                <w:u w:val="single"/>
              </w:rPr>
              <w:t xml:space="preserve">seful </w:t>
            </w:r>
          </w:p>
          <w:p w:rsidR="00926A53" w:rsidRDefault="00926A53" w:rsidP="00B324C6">
            <w:pPr>
              <w:rPr>
                <w:rFonts w:cstheme="minorHAnsi"/>
              </w:rPr>
            </w:pPr>
          </w:p>
          <w:p w:rsidR="00926A53" w:rsidRDefault="00926A53" w:rsidP="00B324C6">
            <w:r w:rsidRPr="007C51F9">
              <w:rPr>
                <w:rFonts w:cstheme="minorHAnsi"/>
              </w:rPr>
              <w:t>“</w:t>
            </w:r>
            <w:r w:rsidRPr="007C51F9">
              <w:t xml:space="preserve">One thing I will say- I have been involved with support groups in the past and the level of emotional connection and level of trust is considerably better face to face. Zoom doesn't cut it--. I'm in my 60s, I'm old school, right? Maybe for a millennial, or someone in their 20s, they can derive an emotional connection through a Zoom meeting. Doesn't work that way for me. – </w:t>
            </w:r>
            <w:r w:rsidR="007423E2">
              <w:rPr>
                <w:rFonts w:cstheme="minorHAnsi"/>
              </w:rPr>
              <w:t>Participant</w:t>
            </w:r>
            <w:r w:rsidRPr="007C51F9">
              <w:t>-16”</w:t>
            </w:r>
            <w:r w:rsidRPr="00B94C32">
              <w:t xml:space="preserve"> </w:t>
            </w:r>
          </w:p>
          <w:p w:rsidR="00926A53" w:rsidRDefault="00926A53" w:rsidP="00B324C6"/>
          <w:p w:rsidR="00926A53" w:rsidRPr="007E6136" w:rsidRDefault="00926A53" w:rsidP="00B324C6">
            <w:pPr>
              <w:rPr>
                <w:u w:val="single"/>
              </w:rPr>
            </w:pPr>
            <w:r w:rsidRPr="007E6136">
              <w:rPr>
                <w:u w:val="single"/>
              </w:rPr>
              <w:t xml:space="preserve">Program </w:t>
            </w:r>
            <w:r>
              <w:rPr>
                <w:u w:val="single"/>
              </w:rPr>
              <w:t>r</w:t>
            </w:r>
            <w:r w:rsidRPr="007E6136">
              <w:rPr>
                <w:u w:val="single"/>
              </w:rPr>
              <w:t xml:space="preserve">ecommendations </w:t>
            </w:r>
          </w:p>
          <w:p w:rsidR="006750BB" w:rsidRDefault="006750BB" w:rsidP="00B324C6">
            <w:pPr>
              <w:rPr>
                <w:rFonts w:cstheme="minorHAnsi"/>
              </w:rPr>
            </w:pPr>
          </w:p>
          <w:p w:rsidR="00926A53" w:rsidRPr="007E6136" w:rsidRDefault="00926A53" w:rsidP="00B324C6">
            <w:pPr>
              <w:rPr>
                <w:rFonts w:cstheme="minorHAnsi"/>
              </w:rPr>
            </w:pPr>
            <w:r w:rsidRPr="007E6136">
              <w:rPr>
                <w:rFonts w:cstheme="minorHAnsi"/>
              </w:rPr>
              <w:t>“I would say that I love the idea of having a family mentor. But I think a little bit more thought has to go in on how you're pairing up families, and how you're finding a mentor for somebody. So ideally, if you can find individuals with the same condition, and around the same kind of stage, it's almost you need to interview the people who are applying for the program, it's almost like a dating service, right, you're doing a match making service. To pair up like-minded people and it may or may not work too because personalities are different, and some people have a natural ability to get along, others might be a little bit more difficult. So there's always a trial period. –</w:t>
            </w:r>
            <w:r w:rsidR="007423E2">
              <w:rPr>
                <w:rFonts w:cstheme="minorHAnsi"/>
              </w:rPr>
              <w:t xml:space="preserve"> Participant</w:t>
            </w:r>
            <w:r w:rsidRPr="007E6136">
              <w:rPr>
                <w:rFonts w:cstheme="minorHAnsi"/>
              </w:rPr>
              <w:t xml:space="preserve">-12” </w:t>
            </w:r>
          </w:p>
          <w:p w:rsidR="00926A53" w:rsidRDefault="00926A53" w:rsidP="00B324C6"/>
          <w:p w:rsidR="00926A53" w:rsidRDefault="00926A53" w:rsidP="00926A53">
            <w:pPr>
              <w:rPr>
                <w:rFonts w:cstheme="minorHAnsi"/>
                <w:u w:val="single"/>
              </w:rPr>
            </w:pPr>
            <w:r w:rsidRPr="004B1321">
              <w:rPr>
                <w:rFonts w:cstheme="minorHAnsi"/>
                <w:u w:val="single"/>
              </w:rPr>
              <w:t xml:space="preserve">How </w:t>
            </w:r>
            <w:r>
              <w:rPr>
                <w:rFonts w:cstheme="minorHAnsi"/>
                <w:u w:val="single"/>
              </w:rPr>
              <w:t>t</w:t>
            </w:r>
            <w:r w:rsidRPr="004B1321">
              <w:rPr>
                <w:rFonts w:cstheme="minorHAnsi"/>
                <w:u w:val="single"/>
              </w:rPr>
              <w:t xml:space="preserve">iming </w:t>
            </w:r>
            <w:r>
              <w:rPr>
                <w:rFonts w:cstheme="minorHAnsi"/>
                <w:u w:val="single"/>
              </w:rPr>
              <w:t>w</w:t>
            </w:r>
            <w:r w:rsidRPr="004B1321">
              <w:rPr>
                <w:rFonts w:cstheme="minorHAnsi"/>
                <w:u w:val="single"/>
              </w:rPr>
              <w:t xml:space="preserve">orked for the </w:t>
            </w:r>
            <w:r>
              <w:rPr>
                <w:rFonts w:cstheme="minorHAnsi"/>
                <w:u w:val="single"/>
              </w:rPr>
              <w:t>p</w:t>
            </w:r>
            <w:r w:rsidRPr="004B1321">
              <w:rPr>
                <w:rFonts w:cstheme="minorHAnsi"/>
                <w:u w:val="single"/>
              </w:rPr>
              <w:t xml:space="preserve">rogram </w:t>
            </w:r>
          </w:p>
          <w:p w:rsidR="00E06D24" w:rsidRPr="00E06D24" w:rsidRDefault="00E06D24" w:rsidP="00926A53">
            <w:pPr>
              <w:rPr>
                <w:rFonts w:cstheme="minorHAnsi"/>
                <w:u w:val="single"/>
              </w:rPr>
            </w:pPr>
          </w:p>
          <w:p w:rsidR="00926A53" w:rsidRDefault="00926A53" w:rsidP="00926A53">
            <w:pPr>
              <w:rPr>
                <w:rFonts w:cstheme="minorHAnsi"/>
              </w:rPr>
            </w:pPr>
            <w:r>
              <w:rPr>
                <w:rFonts w:cstheme="minorHAnsi"/>
              </w:rPr>
              <w:lastRenderedPageBreak/>
              <w:t>“</w:t>
            </w:r>
            <w:r w:rsidRPr="00BD54A3">
              <w:rPr>
                <w:rFonts w:cstheme="minorHAnsi"/>
              </w:rPr>
              <w:t>I don't know if I could commit again to doing a full another three months or so just because I usually have a lot going on. I feel I've taken from it and felt a lot better after taking the program. But I think this three month thing was a pretty good time period for doing the support group.</w:t>
            </w:r>
            <w:r>
              <w:rPr>
                <w:rFonts w:cstheme="minorHAnsi"/>
              </w:rPr>
              <w:t xml:space="preserve"> – </w:t>
            </w:r>
            <w:r w:rsidR="007423E2">
              <w:rPr>
                <w:rFonts w:cstheme="minorHAnsi"/>
              </w:rPr>
              <w:t>Participant</w:t>
            </w:r>
            <w:r>
              <w:rPr>
                <w:rFonts w:cstheme="minorHAnsi"/>
              </w:rPr>
              <w:t xml:space="preserve">-20” </w:t>
            </w:r>
          </w:p>
          <w:p w:rsidR="00E64437" w:rsidRDefault="00E64437" w:rsidP="00926A53">
            <w:pPr>
              <w:rPr>
                <w:rFonts w:cstheme="minorHAnsi"/>
              </w:rPr>
            </w:pPr>
          </w:p>
          <w:p w:rsidR="00E64437" w:rsidRPr="006C3135" w:rsidRDefault="00E64437" w:rsidP="00926A53">
            <w:pPr>
              <w:rPr>
                <w:rFonts w:cstheme="minorHAnsi"/>
              </w:rPr>
            </w:pPr>
            <w:r w:rsidRPr="00E64437">
              <w:rPr>
                <w:rFonts w:cstheme="minorHAnsi"/>
              </w:rPr>
              <w:t>“It required a little bit of manipulation on my schedule and I mean that was okay. Again, because I feel very strongly about participating. I was more than prepared to move some things around and perhaps say no to some other things. Because this was important and it still is important.” – Participant-17</w:t>
            </w:r>
          </w:p>
          <w:p w:rsidR="00926A53" w:rsidRDefault="00926A53" w:rsidP="00926A53">
            <w:pPr>
              <w:rPr>
                <w:rFonts w:cstheme="minorHAnsi"/>
              </w:rPr>
            </w:pPr>
          </w:p>
          <w:p w:rsidR="00926A53" w:rsidRPr="006016E3" w:rsidRDefault="00926A53" w:rsidP="00926A53">
            <w:pPr>
              <w:rPr>
                <w:rFonts w:cstheme="minorHAnsi"/>
                <w:u w:val="single"/>
              </w:rPr>
            </w:pPr>
            <w:r w:rsidRPr="006016E3">
              <w:rPr>
                <w:rFonts w:cstheme="minorHAnsi"/>
                <w:u w:val="single"/>
              </w:rPr>
              <w:t xml:space="preserve">How </w:t>
            </w:r>
            <w:r>
              <w:rPr>
                <w:rFonts w:cstheme="minorHAnsi"/>
                <w:u w:val="single"/>
              </w:rPr>
              <w:t>o</w:t>
            </w:r>
            <w:r w:rsidRPr="006016E3">
              <w:rPr>
                <w:rFonts w:cstheme="minorHAnsi"/>
                <w:u w:val="single"/>
              </w:rPr>
              <w:t xml:space="preserve">ften the </w:t>
            </w:r>
            <w:r>
              <w:rPr>
                <w:rFonts w:cstheme="minorHAnsi"/>
                <w:u w:val="single"/>
              </w:rPr>
              <w:t>s</w:t>
            </w:r>
            <w:r w:rsidRPr="006016E3">
              <w:rPr>
                <w:rFonts w:cstheme="minorHAnsi"/>
                <w:u w:val="single"/>
              </w:rPr>
              <w:t xml:space="preserve">essions were </w:t>
            </w:r>
            <w:r>
              <w:rPr>
                <w:rFonts w:cstheme="minorHAnsi"/>
                <w:u w:val="single"/>
              </w:rPr>
              <w:t>a</w:t>
            </w:r>
            <w:r w:rsidRPr="006016E3">
              <w:rPr>
                <w:rFonts w:cstheme="minorHAnsi"/>
                <w:u w:val="single"/>
              </w:rPr>
              <w:t xml:space="preserve">ttended </w:t>
            </w:r>
          </w:p>
          <w:p w:rsidR="00926A53" w:rsidRDefault="00926A53" w:rsidP="00926A53">
            <w:pPr>
              <w:rPr>
                <w:rFonts w:cstheme="minorHAnsi"/>
              </w:rPr>
            </w:pPr>
          </w:p>
          <w:p w:rsidR="00926A53" w:rsidRDefault="00926A53" w:rsidP="00926A53">
            <w:pPr>
              <w:rPr>
                <w:rFonts w:cstheme="minorHAnsi"/>
              </w:rPr>
            </w:pPr>
            <w:r>
              <w:rPr>
                <w:rFonts w:cstheme="minorHAnsi"/>
              </w:rPr>
              <w:t>“</w:t>
            </w:r>
            <w:r w:rsidRPr="00623549">
              <w:rPr>
                <w:rFonts w:cstheme="minorHAnsi"/>
              </w:rPr>
              <w:t>I didn't get to tune into all of the discussions, I did miss I think two or three of them, but the ones that I did catch were great, and I loved them.</w:t>
            </w:r>
            <w:r>
              <w:rPr>
                <w:rFonts w:cstheme="minorHAnsi"/>
              </w:rPr>
              <w:t xml:space="preserve"> – Mentor-7”</w:t>
            </w:r>
          </w:p>
          <w:p w:rsidR="00926A53" w:rsidRDefault="00926A53" w:rsidP="00926A53">
            <w:pPr>
              <w:rPr>
                <w:rFonts w:cstheme="minorHAnsi"/>
              </w:rPr>
            </w:pPr>
          </w:p>
          <w:p w:rsidR="00926A53" w:rsidRDefault="00926A53" w:rsidP="00926A53">
            <w:pPr>
              <w:rPr>
                <w:rFonts w:cstheme="minorHAnsi"/>
                <w:u w:val="single"/>
              </w:rPr>
            </w:pPr>
            <w:r w:rsidRPr="00144A7C">
              <w:rPr>
                <w:rFonts w:cstheme="minorHAnsi"/>
                <w:u w:val="single"/>
              </w:rPr>
              <w:t xml:space="preserve">Quality of sessions </w:t>
            </w:r>
          </w:p>
          <w:p w:rsidR="00E06D24" w:rsidRPr="00E06D24" w:rsidRDefault="00E06D24" w:rsidP="00926A53">
            <w:pPr>
              <w:rPr>
                <w:rFonts w:cstheme="minorHAnsi"/>
                <w:u w:val="single"/>
              </w:rPr>
            </w:pPr>
          </w:p>
          <w:p w:rsidR="00926A53" w:rsidRDefault="00926A53" w:rsidP="00926A53">
            <w:pPr>
              <w:rPr>
                <w:rFonts w:cstheme="minorHAnsi"/>
              </w:rPr>
            </w:pPr>
            <w:r>
              <w:rPr>
                <w:rFonts w:cstheme="minorHAnsi"/>
              </w:rPr>
              <w:t>“</w:t>
            </w:r>
            <w:r w:rsidRPr="009B486F">
              <w:rPr>
                <w:rFonts w:cstheme="minorHAnsi"/>
              </w:rPr>
              <w:t xml:space="preserve">It was fun at the beginning. We were all shy. </w:t>
            </w:r>
            <w:r>
              <w:rPr>
                <w:rFonts w:cstheme="minorHAnsi"/>
              </w:rPr>
              <w:t>O</w:t>
            </w:r>
            <w:r w:rsidRPr="009B486F">
              <w:rPr>
                <w:rFonts w:cstheme="minorHAnsi"/>
              </w:rPr>
              <w:t>nce we got less shy, the discussions seemed more discussion-like, as opposed to one person answering question, and then another person answering the question. We were talking to each other, which was pleasant as well.</w:t>
            </w:r>
            <w:r>
              <w:rPr>
                <w:rFonts w:cstheme="minorHAnsi"/>
              </w:rPr>
              <w:t xml:space="preserve"> – </w:t>
            </w:r>
            <w:r w:rsidR="007423E2">
              <w:rPr>
                <w:rFonts w:cstheme="minorHAnsi"/>
              </w:rPr>
              <w:t>Participant</w:t>
            </w:r>
            <w:r>
              <w:rPr>
                <w:rFonts w:cstheme="minorHAnsi"/>
              </w:rPr>
              <w:t xml:space="preserve">-17” </w:t>
            </w:r>
          </w:p>
          <w:p w:rsidR="00926A53" w:rsidRDefault="00926A53" w:rsidP="00926A53">
            <w:pPr>
              <w:rPr>
                <w:rFonts w:cstheme="minorHAnsi"/>
              </w:rPr>
            </w:pPr>
          </w:p>
          <w:p w:rsidR="00926A53" w:rsidRPr="00144A7C" w:rsidRDefault="00926A53" w:rsidP="00926A53">
            <w:pPr>
              <w:rPr>
                <w:rFonts w:cstheme="minorHAnsi"/>
                <w:u w:val="single"/>
              </w:rPr>
            </w:pPr>
            <w:r w:rsidRPr="00144A7C">
              <w:rPr>
                <w:rFonts w:cstheme="minorHAnsi"/>
                <w:u w:val="single"/>
              </w:rPr>
              <w:t xml:space="preserve">Session Recommendations </w:t>
            </w:r>
          </w:p>
          <w:p w:rsidR="00926A53" w:rsidRDefault="00926A53" w:rsidP="00926A53">
            <w:pPr>
              <w:tabs>
                <w:tab w:val="left" w:pos="920"/>
              </w:tabs>
              <w:ind w:firstLine="720"/>
            </w:pPr>
          </w:p>
          <w:p w:rsidR="00926A53" w:rsidRDefault="00926A53" w:rsidP="00926A53">
            <w:r>
              <w:t>“</w:t>
            </w:r>
            <w:r w:rsidRPr="004B51D1">
              <w:t>I would do probably breakout rooms. Just to get everybody participating, as opposed to you have the speaker and then are there any questions? Because sometimes not everybody wants to participate. I think a breakout room would be good --because you would be more inclined to open up if you're in a smaller group, if there's 10 to 15 online, then you could get three or five people or three groups, to participate and then you come back and then everybody gives their feedback as to whatever was discussed and how they felt, and I feel that would get more participation.</w:t>
            </w:r>
            <w:r>
              <w:t xml:space="preserve"> – Mentor-5” </w:t>
            </w:r>
          </w:p>
          <w:p w:rsidR="00926A53" w:rsidRDefault="00926A53" w:rsidP="00926A53">
            <w:pPr>
              <w:rPr>
                <w:rFonts w:cstheme="minorHAnsi"/>
              </w:rPr>
            </w:pPr>
          </w:p>
          <w:p w:rsidR="00926A53" w:rsidRPr="00144A7C" w:rsidRDefault="00926A53" w:rsidP="00926A53">
            <w:pPr>
              <w:rPr>
                <w:rFonts w:cstheme="minorHAnsi"/>
                <w:u w:val="single"/>
              </w:rPr>
            </w:pPr>
            <w:r w:rsidRPr="00144A7C">
              <w:rPr>
                <w:rFonts w:cstheme="minorHAnsi"/>
                <w:u w:val="single"/>
              </w:rPr>
              <w:t xml:space="preserve">App usability, interactions, quality, and recommendations </w:t>
            </w:r>
          </w:p>
          <w:p w:rsidR="00E06D24" w:rsidRDefault="00E06D24" w:rsidP="00926A53">
            <w:pPr>
              <w:rPr>
                <w:rFonts w:cstheme="minorHAnsi"/>
              </w:rPr>
            </w:pPr>
          </w:p>
          <w:p w:rsidR="00926A53" w:rsidRDefault="00926A53" w:rsidP="00926A53">
            <w:pPr>
              <w:rPr>
                <w:rFonts w:cstheme="minorHAnsi"/>
              </w:rPr>
            </w:pPr>
            <w:r>
              <w:rPr>
                <w:rFonts w:cstheme="minorHAnsi"/>
              </w:rPr>
              <w:t>“</w:t>
            </w:r>
            <w:r w:rsidRPr="00FC194B">
              <w:rPr>
                <w:rFonts w:cstheme="minorHAnsi"/>
              </w:rPr>
              <w:t>The app is really easy to maneuver. I really like it. I like it when you're getting a message and dings on my phone. I could just automatically sign in, and go through all of the people that I'm speaking to</w:t>
            </w:r>
            <w:r>
              <w:rPr>
                <w:rFonts w:cstheme="minorHAnsi"/>
              </w:rPr>
              <w:t xml:space="preserve"> – Mentor-1” </w:t>
            </w:r>
          </w:p>
          <w:p w:rsidR="00926A53" w:rsidRDefault="00926A53" w:rsidP="002A303D"/>
        </w:tc>
      </w:tr>
      <w:tr w:rsidR="00926A53" w:rsidTr="00211375">
        <w:tc>
          <w:tcPr>
            <w:tcW w:w="3823" w:type="dxa"/>
          </w:tcPr>
          <w:p w:rsidR="00926A53" w:rsidRDefault="00AA31EB" w:rsidP="00B324C6">
            <w:r>
              <w:lastRenderedPageBreak/>
              <w:t xml:space="preserve">4. </w:t>
            </w:r>
            <w:r w:rsidR="00926A53" w:rsidRPr="002B06CD">
              <w:t>The Peer Mentor-Mentee Dyad</w:t>
            </w:r>
          </w:p>
        </w:tc>
        <w:tc>
          <w:tcPr>
            <w:tcW w:w="5527" w:type="dxa"/>
          </w:tcPr>
          <w:p w:rsidR="00926A53" w:rsidRPr="00144A7C"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u w:val="single"/>
              </w:rPr>
            </w:pPr>
            <w:r w:rsidRPr="00144A7C">
              <w:rPr>
                <w:rFonts w:eastAsia="Arial" w:cstheme="minorHAnsi"/>
                <w:u w:val="single"/>
              </w:rPr>
              <w:t xml:space="preserve">Mentor-mentee matching and relationship </w:t>
            </w:r>
          </w:p>
          <w:p w:rsidR="00CC4284" w:rsidRDefault="00CC4284"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sidRPr="006C3135">
              <w:rPr>
                <w:rFonts w:eastAsia="Arial" w:cstheme="minorHAnsi"/>
              </w:rPr>
              <w:t>“</w:t>
            </w:r>
            <w:r>
              <w:rPr>
                <w:rFonts w:eastAsia="Arial" w:cstheme="minorHAnsi"/>
              </w:rPr>
              <w:t>M</w:t>
            </w:r>
            <w:r w:rsidRPr="006C3135">
              <w:rPr>
                <w:rFonts w:eastAsia="Arial" w:cstheme="minorHAnsi"/>
              </w:rPr>
              <w:t>y mentor introduced herself and she seems so nice</w:t>
            </w:r>
            <w:r>
              <w:rPr>
                <w:rFonts w:eastAsia="Arial" w:cstheme="minorHAnsi"/>
              </w:rPr>
              <w:t>--</w:t>
            </w:r>
            <w:r w:rsidRPr="006C3135">
              <w:rPr>
                <w:rFonts w:eastAsia="Arial" w:cstheme="minorHAnsi"/>
              </w:rPr>
              <w:t>she said I think it was her daughter that she cares for one of them. She just had so much going on her life and her daughter needed a lot more support, like trach or something like that</w:t>
            </w:r>
            <w:r>
              <w:rPr>
                <w:rFonts w:eastAsia="Arial" w:cstheme="minorHAnsi"/>
              </w:rPr>
              <w:t>--</w:t>
            </w:r>
            <w:r w:rsidRPr="006C3135">
              <w:rPr>
                <w:rFonts w:eastAsia="Arial" w:cstheme="minorHAnsi"/>
              </w:rPr>
              <w:t xml:space="preserve">I know this is awful. But she was so willing to help but I just felt oh my gosh, she needs to give her kids so much more than I even need to give. So I just felt that how could I be asking her for help? </w:t>
            </w:r>
            <w:r>
              <w:rPr>
                <w:rFonts w:eastAsia="Arial" w:cstheme="minorHAnsi"/>
              </w:rPr>
              <w:t>T</w:t>
            </w:r>
            <w:r w:rsidRPr="006C3135">
              <w:rPr>
                <w:rFonts w:eastAsia="Arial" w:cstheme="minorHAnsi"/>
              </w:rPr>
              <w:t>hen I also felt the situations were a little bit different. So I didn't use that side of it</w:t>
            </w:r>
            <w:r>
              <w:rPr>
                <w:rFonts w:eastAsia="Arial" w:cstheme="minorHAnsi"/>
              </w:rPr>
              <w:t xml:space="preserve"> a</w:t>
            </w:r>
            <w:r w:rsidRPr="006C3135">
              <w:rPr>
                <w:rFonts w:eastAsia="Arial" w:cstheme="minorHAnsi"/>
              </w:rPr>
              <w:t>nd I thought I would. -</w:t>
            </w:r>
            <w:r>
              <w:rPr>
                <w:rFonts w:cstheme="minorHAnsi"/>
              </w:rPr>
              <w:t xml:space="preserve"> </w:t>
            </w:r>
            <w:r w:rsidR="007423E2">
              <w:rPr>
                <w:rFonts w:cstheme="minorHAnsi"/>
              </w:rPr>
              <w:t>Participant</w:t>
            </w:r>
            <w:r>
              <w:rPr>
                <w:rFonts w:eastAsia="Arial" w:cstheme="minorHAnsi"/>
              </w:rPr>
              <w:t>-15</w:t>
            </w:r>
            <w:r w:rsidRPr="006C3135">
              <w:rPr>
                <w:rFonts w:eastAsia="Arial" w:cstheme="minorHAnsi"/>
              </w:rPr>
              <w:t>”</w:t>
            </w:r>
          </w:p>
          <w:p w:rsidR="003C5C1C" w:rsidRDefault="003C5C1C"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3C5C1C" w:rsidRPr="006C3135" w:rsidRDefault="003C5C1C"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sidRPr="003C5C1C">
              <w:rPr>
                <w:rFonts w:eastAsia="Arial" w:cstheme="minorHAnsi"/>
              </w:rPr>
              <w:t>“[My mentor] was a parent of a child with special needs, and it was the same situation as me, but her child is much younger. So, I feel I've already passed some of her experiences. I probably have more to offer her than she has to offer me.” – Participant-4</w:t>
            </w:r>
          </w:p>
          <w:p w:rsidR="00926A53" w:rsidRPr="00144A7C"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u w:val="single"/>
              </w:rPr>
            </w:pPr>
          </w:p>
          <w:p w:rsidR="00926A53" w:rsidRPr="00144A7C"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u w:val="single"/>
              </w:rPr>
            </w:pPr>
            <w:r w:rsidRPr="00144A7C">
              <w:rPr>
                <w:rFonts w:eastAsia="Arial" w:cstheme="minorHAnsi"/>
                <w:u w:val="single"/>
              </w:rPr>
              <w:t>Connections made or not</w:t>
            </w: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926A53" w:rsidRPr="006C3135"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sidRPr="006C3135">
              <w:rPr>
                <w:rFonts w:eastAsia="Arial" w:cstheme="minorHAnsi"/>
              </w:rPr>
              <w:t xml:space="preserve">“Maybe that’s the problem, she has a five year old that's just doing better than mine. </w:t>
            </w:r>
            <w:r>
              <w:rPr>
                <w:rFonts w:eastAsia="Arial" w:cstheme="minorHAnsi"/>
              </w:rPr>
              <w:t>S</w:t>
            </w:r>
            <w:r w:rsidRPr="006C3135">
              <w:rPr>
                <w:rFonts w:eastAsia="Arial" w:cstheme="minorHAnsi"/>
              </w:rPr>
              <w:t>he's asked me things about, does he have trouble, or when you have trouble with fitness or something, and for me, my child will never get to that point</w:t>
            </w:r>
            <w:r>
              <w:rPr>
                <w:rFonts w:eastAsia="Arial" w:cstheme="minorHAnsi"/>
              </w:rPr>
              <w:t>, b</w:t>
            </w:r>
            <w:r w:rsidRPr="006C3135">
              <w:rPr>
                <w:rFonts w:eastAsia="Arial" w:cstheme="minorHAnsi"/>
              </w:rPr>
              <w:t xml:space="preserve">ecause he just had more abilities than my child does. </w:t>
            </w:r>
            <w:r>
              <w:rPr>
                <w:rFonts w:eastAsia="Arial" w:cstheme="minorHAnsi"/>
              </w:rPr>
              <w:t>S</w:t>
            </w:r>
            <w:r w:rsidRPr="006C3135">
              <w:rPr>
                <w:rFonts w:eastAsia="Arial" w:cstheme="minorHAnsi"/>
              </w:rPr>
              <w:t xml:space="preserve">o I think maybe that was more difficult, too, because here's our kids and we're at the same stage, and we're at the same level, and yet her kids doing so much more than mine. So maybe that was part of the difficulty in my end, was just it's different when you talk about a kid who's able to communicate and move around or sit up or do things, and there's my child that... he can't sit unassisted, and he can't, he's nonverbal. He's not expressing he doesn't even smile. So maybe it's just the level of complexity that I have. That just made it so hard, because I don't think unless you have a child that's medically fragile, it </w:t>
            </w:r>
            <w:r w:rsidRPr="006C3135">
              <w:rPr>
                <w:rFonts w:eastAsia="Arial" w:cstheme="minorHAnsi"/>
              </w:rPr>
              <w:lastRenderedPageBreak/>
              <w:t>can be hard to understand what somebody's going through. -</w:t>
            </w:r>
            <w:r>
              <w:rPr>
                <w:rFonts w:cstheme="minorHAnsi"/>
              </w:rPr>
              <w:t xml:space="preserve"> </w:t>
            </w:r>
            <w:r w:rsidR="007423E2">
              <w:rPr>
                <w:rFonts w:cstheme="minorHAnsi"/>
              </w:rPr>
              <w:t>Participant</w:t>
            </w:r>
            <w:r>
              <w:rPr>
                <w:rFonts w:eastAsia="Arial" w:cstheme="minorHAnsi"/>
              </w:rPr>
              <w:t>-6</w:t>
            </w:r>
            <w:r w:rsidRPr="006C3135">
              <w:rPr>
                <w:rFonts w:eastAsia="Arial" w:cstheme="minorHAnsi"/>
              </w:rPr>
              <w:t>”</w:t>
            </w: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lang w:val="en-US"/>
              </w:rPr>
            </w:pPr>
            <w:r>
              <w:rPr>
                <w:rFonts w:eastAsia="Arial" w:cstheme="minorHAnsi"/>
                <w:lang w:val="en-US"/>
              </w:rPr>
              <w:t>“M</w:t>
            </w:r>
            <w:r w:rsidRPr="00AB428F">
              <w:rPr>
                <w:rFonts w:eastAsia="Arial" w:cstheme="minorHAnsi"/>
                <w:lang w:val="en-US"/>
              </w:rPr>
              <w:t>y mentor, I felt right from the beginning, he had a genuine interest in who I was and what my situation was. He was very understanding, kind, and caring, and had a great sense of humor</w:t>
            </w:r>
            <w:r>
              <w:rPr>
                <w:rFonts w:eastAsia="Arial" w:cstheme="minorHAnsi"/>
                <w:lang w:val="en-US"/>
              </w:rPr>
              <w:t xml:space="preserve"> a</w:t>
            </w:r>
            <w:r w:rsidRPr="00AB428F">
              <w:rPr>
                <w:rFonts w:eastAsia="Arial" w:cstheme="minorHAnsi"/>
                <w:lang w:val="en-US"/>
              </w:rPr>
              <w:t>nd just made me feel super comfortable and right away I felt very comfortable to open up and to start discussing about my life and about things that I struggle with, and the things that I've gone through with my son and some of the difficulties he faces.</w:t>
            </w:r>
            <w:r>
              <w:rPr>
                <w:rFonts w:eastAsia="Arial" w:cstheme="minorHAnsi"/>
                <w:lang w:val="en-US"/>
              </w:rPr>
              <w:t xml:space="preserve"> –</w:t>
            </w:r>
            <w:r w:rsidR="007423E2">
              <w:rPr>
                <w:rFonts w:cstheme="minorHAnsi"/>
              </w:rPr>
              <w:t xml:space="preserve"> Participant</w:t>
            </w:r>
            <w:r>
              <w:rPr>
                <w:rFonts w:eastAsia="Arial" w:cstheme="minorHAnsi"/>
                <w:lang w:val="en-US"/>
              </w:rPr>
              <w:t xml:space="preserve">-13” </w:t>
            </w: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926A53" w:rsidRPr="00144A7C"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u w:val="single"/>
              </w:rPr>
            </w:pPr>
            <w:r w:rsidRPr="00144A7C">
              <w:rPr>
                <w:rFonts w:eastAsia="Arial" w:cstheme="minorHAnsi"/>
                <w:u w:val="single"/>
              </w:rPr>
              <w:t>Similarities-dissimilarities in matching</w:t>
            </w:r>
          </w:p>
          <w:p w:rsidR="00926A53" w:rsidRPr="006C3135"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p>
          <w:p w:rsidR="00926A53" w:rsidRPr="006C3135"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sidRPr="006C3135">
              <w:rPr>
                <w:rFonts w:eastAsia="Arial" w:cstheme="minorHAnsi"/>
              </w:rPr>
              <w:t>“But even though it was a neuromuscular disorder, I couldn't really relate to her because her questions were more direct to her son's condition</w:t>
            </w:r>
            <w:r>
              <w:rPr>
                <w:rFonts w:eastAsia="Arial" w:cstheme="minorHAnsi"/>
              </w:rPr>
              <w:t xml:space="preserve"> a</w:t>
            </w:r>
            <w:r w:rsidRPr="006C3135">
              <w:rPr>
                <w:rFonts w:eastAsia="Arial" w:cstheme="minorHAnsi"/>
              </w:rPr>
              <w:t xml:space="preserve">nd I had no knowledge of that condition. So I couldn't even assist her with that. Because she was asking questions relating to that, and I'm like, well, my son doesn't have that condition, I don't know. So I found that very challenging. – </w:t>
            </w:r>
            <w:r>
              <w:rPr>
                <w:rFonts w:eastAsia="Arial" w:cstheme="minorHAnsi"/>
              </w:rPr>
              <w:t>Mentor-5</w:t>
            </w:r>
            <w:r w:rsidRPr="006C3135">
              <w:rPr>
                <w:rFonts w:eastAsia="Arial" w:cstheme="minorHAnsi"/>
              </w:rPr>
              <w:t>”</w:t>
            </w:r>
          </w:p>
          <w:p w:rsidR="00926A53"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pPr>
          </w:p>
          <w:p w:rsidR="00926A53" w:rsidRPr="006C3135" w:rsidRDefault="00926A53" w:rsidP="00B324C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Arial" w:cstheme="minorHAnsi"/>
              </w:rPr>
            </w:pPr>
            <w:r w:rsidRPr="006C3135">
              <w:rPr>
                <w:rFonts w:eastAsia="Arial" w:cstheme="minorHAnsi"/>
              </w:rPr>
              <w:t xml:space="preserve">“The people I was paired up with at the </w:t>
            </w:r>
            <w:r>
              <w:rPr>
                <w:rFonts w:eastAsia="Arial" w:cstheme="minorHAnsi"/>
              </w:rPr>
              <w:t xml:space="preserve">beginning, </w:t>
            </w:r>
            <w:r w:rsidRPr="006C3135">
              <w:rPr>
                <w:rFonts w:eastAsia="Arial" w:cstheme="minorHAnsi"/>
              </w:rPr>
              <w:t xml:space="preserve">we did have similar things whether </w:t>
            </w:r>
            <w:r>
              <w:rPr>
                <w:rFonts w:eastAsia="Arial" w:cstheme="minorHAnsi"/>
              </w:rPr>
              <w:t>they were a</w:t>
            </w:r>
            <w:r w:rsidRPr="006C3135">
              <w:rPr>
                <w:rFonts w:eastAsia="Arial" w:cstheme="minorHAnsi"/>
              </w:rPr>
              <w:t xml:space="preserve"> caregiver for a spouse, as opposed to a parent or child type. So I did find that was convenient. Their locations which they ended up divulging to me, I don't know</w:t>
            </w:r>
            <w:r>
              <w:rPr>
                <w:rFonts w:eastAsia="Arial" w:cstheme="minorHAnsi"/>
              </w:rPr>
              <w:t xml:space="preserve"> if</w:t>
            </w:r>
            <w:r w:rsidRPr="006C3135">
              <w:rPr>
                <w:rFonts w:eastAsia="Arial" w:cstheme="minorHAnsi"/>
              </w:rPr>
              <w:t xml:space="preserve"> that was included in the pairing, but it was good because of the size of city and proximity. I was somewhat familiar with some of the services for one and then I was familiar with, you know, large city acces</w:t>
            </w:r>
            <w:r>
              <w:rPr>
                <w:rFonts w:eastAsia="Arial" w:cstheme="minorHAnsi"/>
              </w:rPr>
              <w:t>s f</w:t>
            </w:r>
            <w:r w:rsidRPr="006C3135">
              <w:rPr>
                <w:rFonts w:eastAsia="Arial" w:cstheme="minorHAnsi"/>
              </w:rPr>
              <w:t xml:space="preserve">or the other one, if that makes sense. I don't know if that was intentional or just coincidence, but I felt that was a good fit. – </w:t>
            </w:r>
            <w:r>
              <w:rPr>
                <w:rFonts w:eastAsia="Arial" w:cstheme="minorHAnsi"/>
              </w:rPr>
              <w:t>Mentor-10</w:t>
            </w:r>
            <w:r w:rsidRPr="006C3135">
              <w:rPr>
                <w:rFonts w:eastAsia="Arial" w:cstheme="minorHAnsi"/>
              </w:rPr>
              <w:t>”</w:t>
            </w:r>
          </w:p>
          <w:p w:rsidR="00926A53" w:rsidRDefault="00926A53" w:rsidP="00B324C6">
            <w:pPr>
              <w:rPr>
                <w:rFonts w:cstheme="minorHAnsi"/>
              </w:rPr>
            </w:pPr>
          </w:p>
          <w:p w:rsidR="00926A53" w:rsidRPr="00144A7C" w:rsidRDefault="00926A53" w:rsidP="00B324C6">
            <w:pPr>
              <w:rPr>
                <w:rFonts w:cstheme="minorHAnsi"/>
                <w:u w:val="single"/>
              </w:rPr>
            </w:pPr>
            <w:r w:rsidRPr="00144A7C">
              <w:rPr>
                <w:rFonts w:cstheme="minorHAnsi"/>
                <w:u w:val="single"/>
              </w:rPr>
              <w:t>Relatability, authenticity, supporting human connections</w:t>
            </w:r>
          </w:p>
          <w:p w:rsidR="00926A53" w:rsidRDefault="00926A53" w:rsidP="00B324C6">
            <w:pPr>
              <w:rPr>
                <w:rFonts w:cstheme="minorHAnsi"/>
              </w:rPr>
            </w:pPr>
          </w:p>
          <w:p w:rsidR="00926A53" w:rsidRDefault="00926A53" w:rsidP="00B324C6">
            <w:pPr>
              <w:rPr>
                <w:rFonts w:cstheme="minorHAnsi"/>
              </w:rPr>
            </w:pPr>
            <w:r>
              <w:rPr>
                <w:rFonts w:cstheme="minorHAnsi"/>
              </w:rPr>
              <w:t>“</w:t>
            </w:r>
            <w:r w:rsidRPr="0025405E">
              <w:rPr>
                <w:rFonts w:cstheme="minorHAnsi"/>
              </w:rPr>
              <w:t xml:space="preserve">I try not to be overly positive because there's lots of challenges in my day-to-day life. But sometimes when things are going badly for people, it's hard for them to hear if things are going well for somebody else in a similar scenario. </w:t>
            </w:r>
            <w:r>
              <w:rPr>
                <w:rFonts w:cstheme="minorHAnsi"/>
              </w:rPr>
              <w:t>S</w:t>
            </w:r>
            <w:r w:rsidRPr="0025405E">
              <w:rPr>
                <w:rFonts w:cstheme="minorHAnsi"/>
              </w:rPr>
              <w:t>o, I found that hard to balance</w:t>
            </w:r>
            <w:r>
              <w:rPr>
                <w:rFonts w:cstheme="minorHAnsi"/>
              </w:rPr>
              <w:t xml:space="preserve">. – Mentor-3” </w:t>
            </w:r>
          </w:p>
          <w:p w:rsidR="00926A53" w:rsidRDefault="00926A53" w:rsidP="00B324C6">
            <w:pPr>
              <w:rPr>
                <w:rFonts w:cstheme="minorHAnsi"/>
              </w:rPr>
            </w:pPr>
          </w:p>
          <w:p w:rsidR="00926A53" w:rsidRPr="00144A7C" w:rsidRDefault="00926A53" w:rsidP="00B324C6">
            <w:pPr>
              <w:rPr>
                <w:rFonts w:cstheme="minorHAnsi"/>
                <w:u w:val="single"/>
              </w:rPr>
            </w:pPr>
            <w:r w:rsidRPr="00144A7C">
              <w:rPr>
                <w:rFonts w:cstheme="minorHAnsi"/>
                <w:u w:val="single"/>
              </w:rPr>
              <w:t xml:space="preserve">Homophily within the groups </w:t>
            </w:r>
          </w:p>
          <w:p w:rsidR="00CC4284" w:rsidRDefault="00CC4284" w:rsidP="00B324C6">
            <w:pPr>
              <w:rPr>
                <w:rFonts w:cstheme="minorHAnsi"/>
              </w:rPr>
            </w:pPr>
          </w:p>
          <w:p w:rsidR="00926A53" w:rsidRDefault="00926A53" w:rsidP="00B324C6">
            <w:pPr>
              <w:rPr>
                <w:rFonts w:cstheme="minorHAnsi"/>
              </w:rPr>
            </w:pPr>
            <w:r w:rsidRPr="006F0648">
              <w:rPr>
                <w:rFonts w:cstheme="minorHAnsi"/>
              </w:rPr>
              <w:t xml:space="preserve">“We have so many things similar going on with the people with the same disorder, degenerative, what they're going through. It has been quite helpful--this group brings one-on-one, a person in front of you to discuss what they're going through. We have the similarities, and you're not alone in the boat. – </w:t>
            </w:r>
            <w:r w:rsidR="007423E2">
              <w:rPr>
                <w:rFonts w:cstheme="minorHAnsi"/>
              </w:rPr>
              <w:t>Participant</w:t>
            </w:r>
            <w:r w:rsidR="00CC4284">
              <w:rPr>
                <w:rFonts w:cstheme="minorHAnsi"/>
              </w:rPr>
              <w:t>-</w:t>
            </w:r>
            <w:r>
              <w:rPr>
                <w:rFonts w:cstheme="minorHAnsi"/>
              </w:rPr>
              <w:t>3</w:t>
            </w:r>
            <w:r w:rsidRPr="006F0648">
              <w:rPr>
                <w:rFonts w:cstheme="minorHAnsi"/>
              </w:rPr>
              <w:t>”</w:t>
            </w:r>
          </w:p>
          <w:p w:rsidR="00926A53" w:rsidRDefault="00926A53" w:rsidP="00B324C6">
            <w:pPr>
              <w:rPr>
                <w:rFonts w:cstheme="minorHAnsi"/>
              </w:rPr>
            </w:pPr>
          </w:p>
          <w:p w:rsidR="00926A53" w:rsidRDefault="00926A53" w:rsidP="00B324C6">
            <w:pPr>
              <w:rPr>
                <w:rFonts w:cstheme="minorHAnsi"/>
              </w:rPr>
            </w:pPr>
            <w:r w:rsidRPr="006F0648">
              <w:rPr>
                <w:rFonts w:cstheme="minorHAnsi"/>
              </w:rPr>
              <w:t xml:space="preserve">“I did meet a woman who reached out to me who had a nine month old also with SMA and also had </w:t>
            </w:r>
            <w:proofErr w:type="spellStart"/>
            <w:r w:rsidRPr="006F0648">
              <w:rPr>
                <w:rFonts w:cstheme="minorHAnsi"/>
              </w:rPr>
              <w:t>Zolgensma</w:t>
            </w:r>
            <w:proofErr w:type="spellEnd"/>
            <w:r w:rsidRPr="006F0648">
              <w:rPr>
                <w:rFonts w:cstheme="minorHAnsi"/>
              </w:rPr>
              <w:t xml:space="preserve"> and now we are friends, we're friends and we've never met. This study actually allowed me to make a friend who understands what I'm going through which we both talked about, it was really nice. I would have never found that if it had not been for this group--</w:t>
            </w:r>
            <w:r w:rsidRPr="006F0648">
              <w:t xml:space="preserve"> </w:t>
            </w:r>
            <w:r w:rsidRPr="006F0648">
              <w:rPr>
                <w:rFonts w:cstheme="minorHAnsi"/>
              </w:rPr>
              <w:t xml:space="preserve">she's younger than me but we both bonded over the fact our babies are six-seven days old and we got a call that changed your whole life and, no one would like to have a child and then find out that they're sick and feel responsible for that.  – </w:t>
            </w:r>
            <w:r w:rsidR="007423E2">
              <w:rPr>
                <w:rFonts w:cstheme="minorHAnsi"/>
              </w:rPr>
              <w:t>Participant</w:t>
            </w:r>
            <w:r>
              <w:rPr>
                <w:rFonts w:cstheme="minorHAnsi"/>
              </w:rPr>
              <w:t>-10</w:t>
            </w:r>
            <w:r w:rsidRPr="006F0648">
              <w:rPr>
                <w:rFonts w:cstheme="minorHAnsi"/>
              </w:rPr>
              <w:t xml:space="preserve">” </w:t>
            </w:r>
          </w:p>
          <w:p w:rsidR="00926A53" w:rsidRDefault="00926A53" w:rsidP="00B324C6">
            <w:pPr>
              <w:rPr>
                <w:rFonts w:cstheme="minorHAnsi"/>
              </w:rPr>
            </w:pPr>
          </w:p>
          <w:p w:rsidR="00926A53" w:rsidRPr="00144A7C" w:rsidRDefault="00926A53" w:rsidP="00B324C6">
            <w:pPr>
              <w:rPr>
                <w:rFonts w:cstheme="minorHAnsi"/>
                <w:u w:val="single"/>
              </w:rPr>
            </w:pPr>
            <w:r w:rsidRPr="00144A7C">
              <w:rPr>
                <w:rFonts w:cstheme="minorHAnsi"/>
                <w:u w:val="single"/>
              </w:rPr>
              <w:t xml:space="preserve">Mentor-mentee relationship dynamics </w:t>
            </w:r>
          </w:p>
          <w:p w:rsidR="00926A53" w:rsidRDefault="00926A53" w:rsidP="00B324C6"/>
          <w:p w:rsidR="00926A53" w:rsidRDefault="00926A53" w:rsidP="00B324C6">
            <w:pPr>
              <w:rPr>
                <w:rFonts w:cstheme="minorHAnsi"/>
              </w:rPr>
            </w:pPr>
            <w:r>
              <w:rPr>
                <w:rFonts w:cstheme="minorHAnsi"/>
              </w:rPr>
              <w:t>“</w:t>
            </w:r>
            <w:r w:rsidRPr="00646ACF">
              <w:rPr>
                <w:rFonts w:cstheme="minorHAnsi"/>
              </w:rPr>
              <w:t>I had a mentor and she was a very interesting</w:t>
            </w:r>
            <w:r>
              <w:rPr>
                <w:rFonts w:cstheme="minorHAnsi"/>
              </w:rPr>
              <w:t>,</w:t>
            </w:r>
            <w:r w:rsidRPr="00646ACF">
              <w:rPr>
                <w:rFonts w:cstheme="minorHAnsi"/>
              </w:rPr>
              <w:t xml:space="preserve"> very kind</w:t>
            </w:r>
            <w:r>
              <w:rPr>
                <w:rFonts w:cstheme="minorHAnsi"/>
              </w:rPr>
              <w:t xml:space="preserve">, </w:t>
            </w:r>
            <w:r w:rsidRPr="00646ACF">
              <w:rPr>
                <w:rFonts w:cstheme="minorHAnsi"/>
              </w:rPr>
              <w:t>a helpful person</w:t>
            </w:r>
            <w:r>
              <w:rPr>
                <w:rFonts w:cstheme="minorHAnsi"/>
              </w:rPr>
              <w:t>,</w:t>
            </w:r>
            <w:r w:rsidRPr="00646ACF">
              <w:rPr>
                <w:rFonts w:cstheme="minorHAnsi"/>
              </w:rPr>
              <w:t xml:space="preserve"> and she made suggestions. But I guess part of the concern I would have is</w:t>
            </w:r>
            <w:r>
              <w:rPr>
                <w:rFonts w:cstheme="minorHAnsi"/>
              </w:rPr>
              <w:t xml:space="preserve"> </w:t>
            </w:r>
            <w:r w:rsidRPr="00646ACF">
              <w:rPr>
                <w:rFonts w:cstheme="minorHAnsi"/>
              </w:rPr>
              <w:t>based on how the study was set up- that mentor was mentoring a whole bunch of people.</w:t>
            </w:r>
            <w:r>
              <w:rPr>
                <w:rFonts w:cstheme="minorHAnsi"/>
              </w:rPr>
              <w:t xml:space="preserve"> T</w:t>
            </w:r>
            <w:r w:rsidRPr="00646ACF">
              <w:rPr>
                <w:rFonts w:cstheme="minorHAnsi"/>
              </w:rPr>
              <w:t xml:space="preserve">hat mentor also has a person with challenges that she has, she is also a caregiver. If I was to put my mentor hat on, I would suggest that perhaps this mentor did not have sufficient time to fully devote herself to the mentoring process. </w:t>
            </w:r>
            <w:r>
              <w:rPr>
                <w:rFonts w:cstheme="minorHAnsi"/>
              </w:rPr>
              <w:t>A</w:t>
            </w:r>
            <w:r w:rsidRPr="00646ACF">
              <w:rPr>
                <w:rFonts w:cstheme="minorHAnsi"/>
              </w:rPr>
              <w:t>gain, I don't have a problem with that because, it's a study, the mentor has her own life, the mentor has a partner who has a neuromuscular condition as well. So, I mean, all of these things are very important to her</w:t>
            </w:r>
            <w:r>
              <w:rPr>
                <w:rFonts w:cstheme="minorHAnsi"/>
              </w:rPr>
              <w:t>,</w:t>
            </w:r>
            <w:r w:rsidRPr="00646ACF">
              <w:rPr>
                <w:rFonts w:cstheme="minorHAnsi"/>
              </w:rPr>
              <w:t xml:space="preserve"> I'm fine that I take second place with that.</w:t>
            </w:r>
            <w:r>
              <w:rPr>
                <w:rFonts w:cstheme="minorHAnsi"/>
              </w:rPr>
              <w:t xml:space="preserve"> – </w:t>
            </w:r>
            <w:r w:rsidR="007423E2">
              <w:rPr>
                <w:rFonts w:cstheme="minorHAnsi"/>
              </w:rPr>
              <w:t>Participant</w:t>
            </w:r>
            <w:r w:rsidR="00CC4284">
              <w:rPr>
                <w:rFonts w:cstheme="minorHAnsi"/>
              </w:rPr>
              <w:t>-</w:t>
            </w:r>
            <w:r>
              <w:rPr>
                <w:rFonts w:cstheme="minorHAnsi"/>
              </w:rPr>
              <w:t xml:space="preserve">16” </w:t>
            </w:r>
          </w:p>
          <w:p w:rsidR="00926A53" w:rsidRDefault="00926A53" w:rsidP="00B324C6">
            <w:pPr>
              <w:rPr>
                <w:rFonts w:cstheme="minorHAnsi"/>
              </w:rPr>
            </w:pPr>
          </w:p>
          <w:p w:rsidR="00926A53" w:rsidRDefault="00926A53" w:rsidP="00B324C6">
            <w:pPr>
              <w:rPr>
                <w:rFonts w:cstheme="minorHAnsi"/>
              </w:rPr>
            </w:pPr>
            <w:r>
              <w:rPr>
                <w:rFonts w:cstheme="minorHAnsi"/>
              </w:rPr>
              <w:t>“</w:t>
            </w:r>
            <w:r w:rsidRPr="00B04BC7">
              <w:rPr>
                <w:rFonts w:cstheme="minorHAnsi"/>
              </w:rPr>
              <w:t xml:space="preserve">He really supported me. We exchanged good information. He sent me valuable information about other organizations that can support extra physiotherapy and kind of things for our son. So I </w:t>
            </w:r>
            <w:r w:rsidRPr="00B04BC7">
              <w:rPr>
                <w:rFonts w:cstheme="minorHAnsi"/>
              </w:rPr>
              <w:lastRenderedPageBreak/>
              <w:t>think it was really good conversation and it was really good being connected with him.</w:t>
            </w:r>
            <w:r>
              <w:rPr>
                <w:rFonts w:cstheme="minorHAnsi"/>
              </w:rPr>
              <w:t xml:space="preserve"> - </w:t>
            </w:r>
            <w:r w:rsidR="007423E2">
              <w:rPr>
                <w:rFonts w:cstheme="minorHAnsi"/>
              </w:rPr>
              <w:t>Participant</w:t>
            </w:r>
            <w:r>
              <w:rPr>
                <w:rFonts w:cstheme="minorHAnsi"/>
              </w:rPr>
              <w:t>-8”</w:t>
            </w:r>
          </w:p>
          <w:p w:rsidR="00926A53" w:rsidRPr="006F0648" w:rsidRDefault="00926A53" w:rsidP="00B324C6">
            <w:pPr>
              <w:rPr>
                <w:rFonts w:cstheme="minorHAnsi"/>
              </w:rPr>
            </w:pPr>
          </w:p>
          <w:p w:rsidR="00926A53" w:rsidRPr="00CC4284" w:rsidRDefault="00926A53" w:rsidP="00CC4284">
            <w:pPr>
              <w:rPr>
                <w:rFonts w:cstheme="minorHAnsi"/>
                <w:u w:val="single"/>
              </w:rPr>
            </w:pPr>
            <w:r w:rsidRPr="005E2BE7">
              <w:rPr>
                <w:rFonts w:cstheme="minorHAnsi"/>
                <w:u w:val="single"/>
              </w:rPr>
              <w:t xml:space="preserve">Examples of peer support to resolve needs and challenges </w:t>
            </w:r>
          </w:p>
          <w:p w:rsidR="00926A53" w:rsidRDefault="00926A53" w:rsidP="00B324C6">
            <w:pPr>
              <w:tabs>
                <w:tab w:val="left" w:pos="1220"/>
              </w:tabs>
            </w:pPr>
          </w:p>
          <w:p w:rsidR="00926A53" w:rsidRDefault="00926A53" w:rsidP="00B324C6">
            <w:pPr>
              <w:rPr>
                <w:rFonts w:cstheme="minorHAnsi"/>
              </w:rPr>
            </w:pPr>
            <w:r>
              <w:rPr>
                <w:rFonts w:cstheme="minorHAnsi"/>
              </w:rPr>
              <w:t>“</w:t>
            </w:r>
            <w:r w:rsidRPr="00E34E96">
              <w:rPr>
                <w:rFonts w:cstheme="minorHAnsi"/>
              </w:rPr>
              <w:t xml:space="preserve">I believe she was quite anxious about her son needing a device that--she hasn't been exposed to. </w:t>
            </w:r>
            <w:r>
              <w:rPr>
                <w:rFonts w:cstheme="minorHAnsi"/>
              </w:rPr>
              <w:t>I</w:t>
            </w:r>
            <w:r w:rsidRPr="00E34E96">
              <w:rPr>
                <w:rFonts w:cstheme="minorHAnsi"/>
              </w:rPr>
              <w:t>t was a big concern, because he had to do imaging before they could recommend this device</w:t>
            </w:r>
            <w:r>
              <w:rPr>
                <w:rFonts w:cstheme="minorHAnsi"/>
              </w:rPr>
              <w:t xml:space="preserve"> b</w:t>
            </w:r>
            <w:r w:rsidRPr="00E34E96">
              <w:rPr>
                <w:rFonts w:cstheme="minorHAnsi"/>
              </w:rPr>
              <w:t xml:space="preserve">ecause it could be a blockage or something of the airway. </w:t>
            </w:r>
            <w:r>
              <w:rPr>
                <w:rFonts w:cstheme="minorHAnsi"/>
              </w:rPr>
              <w:t>S</w:t>
            </w:r>
            <w:r w:rsidRPr="00E34E96">
              <w:rPr>
                <w:rFonts w:cstheme="minorHAnsi"/>
              </w:rPr>
              <w:t xml:space="preserve">he reached out and was very anxious, </w:t>
            </w:r>
            <w:r>
              <w:rPr>
                <w:rFonts w:cstheme="minorHAnsi"/>
              </w:rPr>
              <w:t xml:space="preserve">and </w:t>
            </w:r>
            <w:r w:rsidRPr="00E34E96">
              <w:rPr>
                <w:rFonts w:cstheme="minorHAnsi"/>
              </w:rPr>
              <w:t xml:space="preserve">didn't know what to expect. </w:t>
            </w:r>
            <w:r>
              <w:rPr>
                <w:rFonts w:cstheme="minorHAnsi"/>
              </w:rPr>
              <w:t>T</w:t>
            </w:r>
            <w:r w:rsidRPr="00E34E96">
              <w:rPr>
                <w:rFonts w:cstheme="minorHAnsi"/>
              </w:rPr>
              <w:t xml:space="preserve">hat piece of it I could support her because my son is on that device, and I had to go through the process. </w:t>
            </w:r>
            <w:r>
              <w:rPr>
                <w:rFonts w:cstheme="minorHAnsi"/>
              </w:rPr>
              <w:t>S</w:t>
            </w:r>
            <w:r w:rsidRPr="00E34E96">
              <w:rPr>
                <w:rFonts w:cstheme="minorHAnsi"/>
              </w:rPr>
              <w:t>o I felt she received that support, because the response went back and forth. I did check in with her after her son did receive the device and she was working through it. I felt both ways, I was able to support her and she did receive it, because of her feedback.</w:t>
            </w:r>
            <w:r>
              <w:rPr>
                <w:rFonts w:cstheme="minorHAnsi"/>
              </w:rPr>
              <w:t xml:space="preserve"> – Mentor-5”</w:t>
            </w:r>
          </w:p>
          <w:p w:rsidR="00926A53" w:rsidRDefault="00926A53" w:rsidP="00B324C6">
            <w:pPr>
              <w:tabs>
                <w:tab w:val="left" w:pos="1220"/>
              </w:tabs>
            </w:pPr>
          </w:p>
          <w:p w:rsidR="00926A53" w:rsidRPr="005E2BE7" w:rsidRDefault="00926A53" w:rsidP="00B324C6">
            <w:pPr>
              <w:tabs>
                <w:tab w:val="left" w:pos="1220"/>
              </w:tabs>
              <w:rPr>
                <w:u w:val="single"/>
              </w:rPr>
            </w:pPr>
            <w:r w:rsidRPr="005E2BE7">
              <w:rPr>
                <w:u w:val="single"/>
              </w:rPr>
              <w:t xml:space="preserve">How well the program functioned in gaining support </w:t>
            </w:r>
          </w:p>
          <w:p w:rsidR="00926A53" w:rsidRDefault="00926A53" w:rsidP="00B324C6">
            <w:pPr>
              <w:tabs>
                <w:tab w:val="left" w:pos="1220"/>
              </w:tabs>
            </w:pPr>
          </w:p>
          <w:p w:rsidR="00926A53" w:rsidRDefault="00926A53" w:rsidP="00B324C6">
            <w:pPr>
              <w:rPr>
                <w:rFonts w:cstheme="minorHAnsi"/>
              </w:rPr>
            </w:pPr>
            <w:r>
              <w:rPr>
                <w:rFonts w:cstheme="minorHAnsi"/>
              </w:rPr>
              <w:t>“</w:t>
            </w:r>
            <w:r w:rsidRPr="00AD2E40">
              <w:rPr>
                <w:rFonts w:cstheme="minorHAnsi"/>
              </w:rPr>
              <w:t>But I wouldn't say it really alleviates the challenges I have faced or my level of sadness around the situation because, although that information is useful, none of it actually solves the problem</w:t>
            </w:r>
            <w:r>
              <w:rPr>
                <w:rFonts w:cstheme="minorHAnsi"/>
              </w:rPr>
              <w:t>, a</w:t>
            </w:r>
            <w:r w:rsidRPr="00AD2E40">
              <w:rPr>
                <w:rFonts w:cstheme="minorHAnsi"/>
              </w:rPr>
              <w:t>nd the things that I need, I would want to see happen to help improve her quality of life are outside the realm of a support group. It is not something a support group can provide</w:t>
            </w:r>
            <w:r>
              <w:rPr>
                <w:rFonts w:cstheme="minorHAnsi"/>
              </w:rPr>
              <w:t>--</w:t>
            </w:r>
            <w:r w:rsidRPr="00AD2E40">
              <w:t xml:space="preserve"> </w:t>
            </w:r>
            <w:r w:rsidRPr="00AD2E40">
              <w:rPr>
                <w:rFonts w:cstheme="minorHAnsi"/>
              </w:rPr>
              <w:t>I would say that any support group was better than no support group. While the causes of my concerns were not alleviated, I mean, in terms of depression, I'm going to say, really not much has changed</w:t>
            </w:r>
            <w:r>
              <w:rPr>
                <w:rFonts w:cstheme="minorHAnsi"/>
              </w:rPr>
              <w:t xml:space="preserve">. – </w:t>
            </w:r>
            <w:r w:rsidR="007423E2">
              <w:rPr>
                <w:rFonts w:cstheme="minorHAnsi"/>
              </w:rPr>
              <w:t>Participant</w:t>
            </w:r>
            <w:r>
              <w:rPr>
                <w:rFonts w:cstheme="minorHAnsi"/>
              </w:rPr>
              <w:t xml:space="preserve">-16” </w:t>
            </w:r>
          </w:p>
          <w:p w:rsidR="00926A53" w:rsidRDefault="00926A53" w:rsidP="00B324C6">
            <w:pPr>
              <w:tabs>
                <w:tab w:val="left" w:pos="1200"/>
              </w:tabs>
            </w:pPr>
            <w:r>
              <w:tab/>
            </w:r>
          </w:p>
          <w:p w:rsidR="00926A53" w:rsidRDefault="00926A53" w:rsidP="00B324C6">
            <w:pPr>
              <w:rPr>
                <w:rFonts w:cstheme="minorHAnsi"/>
              </w:rPr>
            </w:pPr>
            <w:r>
              <w:rPr>
                <w:rFonts w:cstheme="minorHAnsi"/>
              </w:rPr>
              <w:t>“</w:t>
            </w:r>
            <w:r w:rsidRPr="00AD2E40">
              <w:rPr>
                <w:rFonts w:cstheme="minorHAnsi"/>
              </w:rPr>
              <w:t>Because, the trial is only for not that long, the time period is not that long, right? So I think long term, it may be okay--it may work, cause in the long term people maybe they have time, then they will reach out. But we are</w:t>
            </w:r>
            <w:r>
              <w:rPr>
                <w:rFonts w:cstheme="minorHAnsi"/>
              </w:rPr>
              <w:t xml:space="preserve"> </w:t>
            </w:r>
            <w:r w:rsidRPr="00AD2E40">
              <w:rPr>
                <w:rFonts w:cstheme="minorHAnsi"/>
              </w:rPr>
              <w:t>only talking about few months now. Maybe it didn't show the full picture of how useful it will be, right?</w:t>
            </w:r>
            <w:r>
              <w:rPr>
                <w:rFonts w:cstheme="minorHAnsi"/>
              </w:rPr>
              <w:t xml:space="preserve"> – Mentor-6”</w:t>
            </w:r>
          </w:p>
          <w:p w:rsidR="00926A53" w:rsidRPr="00EE47C8" w:rsidRDefault="00926A53" w:rsidP="00CC4284">
            <w:pPr>
              <w:rPr>
                <w:rFonts w:cstheme="minorHAnsi"/>
              </w:rPr>
            </w:pPr>
          </w:p>
        </w:tc>
      </w:tr>
    </w:tbl>
    <w:p w:rsidR="00207622" w:rsidRDefault="00207622"/>
    <w:sectPr w:rsidR="00207622" w:rsidSect="00CA481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51758"/>
    <w:multiLevelType w:val="hybridMultilevel"/>
    <w:tmpl w:val="F8EC3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6D661F"/>
    <w:multiLevelType w:val="hybridMultilevel"/>
    <w:tmpl w:val="0AAA6244"/>
    <w:lvl w:ilvl="0" w:tplc="2ED046AA">
      <w:start w:val="1"/>
      <w:numFmt w:val="bullet"/>
      <w:lvlText w:val="•"/>
      <w:lvlJc w:val="left"/>
      <w:pPr>
        <w:tabs>
          <w:tab w:val="num" w:pos="720"/>
        </w:tabs>
        <w:ind w:left="720" w:hanging="360"/>
      </w:pPr>
      <w:rPr>
        <w:rFonts w:ascii="Times New Roman" w:hAnsi="Times New Roman" w:hint="default"/>
      </w:rPr>
    </w:lvl>
    <w:lvl w:ilvl="1" w:tplc="645EDEAE" w:tentative="1">
      <w:start w:val="1"/>
      <w:numFmt w:val="bullet"/>
      <w:lvlText w:val="•"/>
      <w:lvlJc w:val="left"/>
      <w:pPr>
        <w:tabs>
          <w:tab w:val="num" w:pos="1440"/>
        </w:tabs>
        <w:ind w:left="1440" w:hanging="360"/>
      </w:pPr>
      <w:rPr>
        <w:rFonts w:ascii="Times New Roman" w:hAnsi="Times New Roman" w:hint="default"/>
      </w:rPr>
    </w:lvl>
    <w:lvl w:ilvl="2" w:tplc="6A1C143A" w:tentative="1">
      <w:start w:val="1"/>
      <w:numFmt w:val="bullet"/>
      <w:lvlText w:val="•"/>
      <w:lvlJc w:val="left"/>
      <w:pPr>
        <w:tabs>
          <w:tab w:val="num" w:pos="2160"/>
        </w:tabs>
        <w:ind w:left="2160" w:hanging="360"/>
      </w:pPr>
      <w:rPr>
        <w:rFonts w:ascii="Times New Roman" w:hAnsi="Times New Roman" w:hint="default"/>
      </w:rPr>
    </w:lvl>
    <w:lvl w:ilvl="3" w:tplc="62CA3D22" w:tentative="1">
      <w:start w:val="1"/>
      <w:numFmt w:val="bullet"/>
      <w:lvlText w:val="•"/>
      <w:lvlJc w:val="left"/>
      <w:pPr>
        <w:tabs>
          <w:tab w:val="num" w:pos="2880"/>
        </w:tabs>
        <w:ind w:left="2880" w:hanging="360"/>
      </w:pPr>
      <w:rPr>
        <w:rFonts w:ascii="Times New Roman" w:hAnsi="Times New Roman" w:hint="default"/>
      </w:rPr>
    </w:lvl>
    <w:lvl w:ilvl="4" w:tplc="AFDAE110" w:tentative="1">
      <w:start w:val="1"/>
      <w:numFmt w:val="bullet"/>
      <w:lvlText w:val="•"/>
      <w:lvlJc w:val="left"/>
      <w:pPr>
        <w:tabs>
          <w:tab w:val="num" w:pos="3600"/>
        </w:tabs>
        <w:ind w:left="3600" w:hanging="360"/>
      </w:pPr>
      <w:rPr>
        <w:rFonts w:ascii="Times New Roman" w:hAnsi="Times New Roman" w:hint="default"/>
      </w:rPr>
    </w:lvl>
    <w:lvl w:ilvl="5" w:tplc="BF024670" w:tentative="1">
      <w:start w:val="1"/>
      <w:numFmt w:val="bullet"/>
      <w:lvlText w:val="•"/>
      <w:lvlJc w:val="left"/>
      <w:pPr>
        <w:tabs>
          <w:tab w:val="num" w:pos="4320"/>
        </w:tabs>
        <w:ind w:left="4320" w:hanging="360"/>
      </w:pPr>
      <w:rPr>
        <w:rFonts w:ascii="Times New Roman" w:hAnsi="Times New Roman" w:hint="default"/>
      </w:rPr>
    </w:lvl>
    <w:lvl w:ilvl="6" w:tplc="BA18BE14" w:tentative="1">
      <w:start w:val="1"/>
      <w:numFmt w:val="bullet"/>
      <w:lvlText w:val="•"/>
      <w:lvlJc w:val="left"/>
      <w:pPr>
        <w:tabs>
          <w:tab w:val="num" w:pos="5040"/>
        </w:tabs>
        <w:ind w:left="5040" w:hanging="360"/>
      </w:pPr>
      <w:rPr>
        <w:rFonts w:ascii="Times New Roman" w:hAnsi="Times New Roman" w:hint="default"/>
      </w:rPr>
    </w:lvl>
    <w:lvl w:ilvl="7" w:tplc="A8040E3A" w:tentative="1">
      <w:start w:val="1"/>
      <w:numFmt w:val="bullet"/>
      <w:lvlText w:val="•"/>
      <w:lvlJc w:val="left"/>
      <w:pPr>
        <w:tabs>
          <w:tab w:val="num" w:pos="5760"/>
        </w:tabs>
        <w:ind w:left="5760" w:hanging="360"/>
      </w:pPr>
      <w:rPr>
        <w:rFonts w:ascii="Times New Roman" w:hAnsi="Times New Roman" w:hint="default"/>
      </w:rPr>
    </w:lvl>
    <w:lvl w:ilvl="8" w:tplc="1756C1BE" w:tentative="1">
      <w:start w:val="1"/>
      <w:numFmt w:val="bullet"/>
      <w:lvlText w:val="•"/>
      <w:lvlJc w:val="left"/>
      <w:pPr>
        <w:tabs>
          <w:tab w:val="num" w:pos="6480"/>
        </w:tabs>
        <w:ind w:left="6480" w:hanging="360"/>
      </w:pPr>
      <w:rPr>
        <w:rFonts w:ascii="Times New Roman" w:hAnsi="Times New Roman" w:hint="default"/>
      </w:rPr>
    </w:lvl>
  </w:abstractNum>
  <w:num w:numId="1" w16cid:durableId="619186775">
    <w:abstractNumId w:val="1"/>
  </w:num>
  <w:num w:numId="2" w16cid:durableId="1420760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A53"/>
    <w:rsid w:val="000001D9"/>
    <w:rsid w:val="00000291"/>
    <w:rsid w:val="000010D0"/>
    <w:rsid w:val="00002305"/>
    <w:rsid w:val="000118D4"/>
    <w:rsid w:val="000133CE"/>
    <w:rsid w:val="00014B3E"/>
    <w:rsid w:val="000156D7"/>
    <w:rsid w:val="000160A0"/>
    <w:rsid w:val="00016F67"/>
    <w:rsid w:val="00017E39"/>
    <w:rsid w:val="00021ADF"/>
    <w:rsid w:val="00024B33"/>
    <w:rsid w:val="00025F03"/>
    <w:rsid w:val="00026205"/>
    <w:rsid w:val="000262B0"/>
    <w:rsid w:val="000265C8"/>
    <w:rsid w:val="00031DC1"/>
    <w:rsid w:val="000324EA"/>
    <w:rsid w:val="000359CB"/>
    <w:rsid w:val="0003657B"/>
    <w:rsid w:val="00036FC1"/>
    <w:rsid w:val="00037452"/>
    <w:rsid w:val="00040E26"/>
    <w:rsid w:val="00045045"/>
    <w:rsid w:val="000467EE"/>
    <w:rsid w:val="00046CC1"/>
    <w:rsid w:val="00047A3F"/>
    <w:rsid w:val="000500EB"/>
    <w:rsid w:val="00051061"/>
    <w:rsid w:val="0005289C"/>
    <w:rsid w:val="00056C45"/>
    <w:rsid w:val="000624CA"/>
    <w:rsid w:val="00066881"/>
    <w:rsid w:val="0006713E"/>
    <w:rsid w:val="00067419"/>
    <w:rsid w:val="00070A05"/>
    <w:rsid w:val="00074841"/>
    <w:rsid w:val="00074A97"/>
    <w:rsid w:val="00076DDE"/>
    <w:rsid w:val="00076E31"/>
    <w:rsid w:val="00076EBC"/>
    <w:rsid w:val="0008217E"/>
    <w:rsid w:val="00087C67"/>
    <w:rsid w:val="00092AA5"/>
    <w:rsid w:val="00096159"/>
    <w:rsid w:val="000A0200"/>
    <w:rsid w:val="000A0638"/>
    <w:rsid w:val="000A1E3D"/>
    <w:rsid w:val="000B124F"/>
    <w:rsid w:val="000B3018"/>
    <w:rsid w:val="000B3766"/>
    <w:rsid w:val="000B469C"/>
    <w:rsid w:val="000B6EDD"/>
    <w:rsid w:val="000B7D2F"/>
    <w:rsid w:val="000C39EC"/>
    <w:rsid w:val="000C514B"/>
    <w:rsid w:val="000C5BF3"/>
    <w:rsid w:val="000C762E"/>
    <w:rsid w:val="000D02DC"/>
    <w:rsid w:val="000D04A8"/>
    <w:rsid w:val="000D3578"/>
    <w:rsid w:val="000D4E2B"/>
    <w:rsid w:val="000D5D0C"/>
    <w:rsid w:val="000D7918"/>
    <w:rsid w:val="000E19C4"/>
    <w:rsid w:val="000E5C3F"/>
    <w:rsid w:val="000E62D8"/>
    <w:rsid w:val="000E6452"/>
    <w:rsid w:val="000F0213"/>
    <w:rsid w:val="000F1361"/>
    <w:rsid w:val="000F3D87"/>
    <w:rsid w:val="000F6BE4"/>
    <w:rsid w:val="00102292"/>
    <w:rsid w:val="00102F28"/>
    <w:rsid w:val="00104355"/>
    <w:rsid w:val="00105BF8"/>
    <w:rsid w:val="00106997"/>
    <w:rsid w:val="00113BF5"/>
    <w:rsid w:val="00113D43"/>
    <w:rsid w:val="0011573E"/>
    <w:rsid w:val="00117805"/>
    <w:rsid w:val="00120918"/>
    <w:rsid w:val="0012216B"/>
    <w:rsid w:val="0012543E"/>
    <w:rsid w:val="00125B99"/>
    <w:rsid w:val="001307E6"/>
    <w:rsid w:val="00132359"/>
    <w:rsid w:val="00140057"/>
    <w:rsid w:val="00144C17"/>
    <w:rsid w:val="00146E7E"/>
    <w:rsid w:val="00147101"/>
    <w:rsid w:val="001505CA"/>
    <w:rsid w:val="001507F0"/>
    <w:rsid w:val="00150A93"/>
    <w:rsid w:val="001533EC"/>
    <w:rsid w:val="001541CB"/>
    <w:rsid w:val="0015745F"/>
    <w:rsid w:val="00162681"/>
    <w:rsid w:val="001659DE"/>
    <w:rsid w:val="00170DF3"/>
    <w:rsid w:val="00171E40"/>
    <w:rsid w:val="00172936"/>
    <w:rsid w:val="00172AA8"/>
    <w:rsid w:val="001734C6"/>
    <w:rsid w:val="00174146"/>
    <w:rsid w:val="00174481"/>
    <w:rsid w:val="00176CFF"/>
    <w:rsid w:val="00183EC4"/>
    <w:rsid w:val="00185AD8"/>
    <w:rsid w:val="00185C56"/>
    <w:rsid w:val="00186E55"/>
    <w:rsid w:val="0019041D"/>
    <w:rsid w:val="00192EF7"/>
    <w:rsid w:val="001966A3"/>
    <w:rsid w:val="001A044B"/>
    <w:rsid w:val="001A0D9F"/>
    <w:rsid w:val="001A1E64"/>
    <w:rsid w:val="001A4125"/>
    <w:rsid w:val="001A5DB2"/>
    <w:rsid w:val="001A676E"/>
    <w:rsid w:val="001A6E23"/>
    <w:rsid w:val="001A798D"/>
    <w:rsid w:val="001B01A3"/>
    <w:rsid w:val="001B0740"/>
    <w:rsid w:val="001B0E6F"/>
    <w:rsid w:val="001B20DC"/>
    <w:rsid w:val="001B32B6"/>
    <w:rsid w:val="001B4BDA"/>
    <w:rsid w:val="001B60FA"/>
    <w:rsid w:val="001C231D"/>
    <w:rsid w:val="001C3299"/>
    <w:rsid w:val="001C593A"/>
    <w:rsid w:val="001C6A7C"/>
    <w:rsid w:val="001C6C72"/>
    <w:rsid w:val="001D04A2"/>
    <w:rsid w:val="001D12E2"/>
    <w:rsid w:val="001D1FF2"/>
    <w:rsid w:val="001D2A1F"/>
    <w:rsid w:val="001D76BF"/>
    <w:rsid w:val="001D7738"/>
    <w:rsid w:val="001E164A"/>
    <w:rsid w:val="001E1BCD"/>
    <w:rsid w:val="001E2BA2"/>
    <w:rsid w:val="001E3E9E"/>
    <w:rsid w:val="001E4C74"/>
    <w:rsid w:val="001F07BA"/>
    <w:rsid w:val="001F1B95"/>
    <w:rsid w:val="0020123D"/>
    <w:rsid w:val="00202A2E"/>
    <w:rsid w:val="00207622"/>
    <w:rsid w:val="00211375"/>
    <w:rsid w:val="00212DED"/>
    <w:rsid w:val="00222E55"/>
    <w:rsid w:val="002306E7"/>
    <w:rsid w:val="00232EE8"/>
    <w:rsid w:val="00234313"/>
    <w:rsid w:val="00243457"/>
    <w:rsid w:val="002445AC"/>
    <w:rsid w:val="00244B04"/>
    <w:rsid w:val="002450CE"/>
    <w:rsid w:val="00245428"/>
    <w:rsid w:val="002458D7"/>
    <w:rsid w:val="00252726"/>
    <w:rsid w:val="0025391A"/>
    <w:rsid w:val="002544E5"/>
    <w:rsid w:val="00254AE0"/>
    <w:rsid w:val="00260465"/>
    <w:rsid w:val="002617F6"/>
    <w:rsid w:val="0026195F"/>
    <w:rsid w:val="002627E2"/>
    <w:rsid w:val="00263359"/>
    <w:rsid w:val="002634E1"/>
    <w:rsid w:val="00264DED"/>
    <w:rsid w:val="002657E6"/>
    <w:rsid w:val="0026650F"/>
    <w:rsid w:val="00266FC0"/>
    <w:rsid w:val="0027454B"/>
    <w:rsid w:val="00276DB6"/>
    <w:rsid w:val="00282083"/>
    <w:rsid w:val="0028387A"/>
    <w:rsid w:val="00285177"/>
    <w:rsid w:val="00285FDC"/>
    <w:rsid w:val="002873F9"/>
    <w:rsid w:val="00292786"/>
    <w:rsid w:val="002933D0"/>
    <w:rsid w:val="002969E1"/>
    <w:rsid w:val="00297DB6"/>
    <w:rsid w:val="002A15FD"/>
    <w:rsid w:val="002A22FF"/>
    <w:rsid w:val="002A303D"/>
    <w:rsid w:val="002A4473"/>
    <w:rsid w:val="002A4E3B"/>
    <w:rsid w:val="002A709D"/>
    <w:rsid w:val="002B515F"/>
    <w:rsid w:val="002B6BC6"/>
    <w:rsid w:val="002B6E63"/>
    <w:rsid w:val="002B772B"/>
    <w:rsid w:val="002C0118"/>
    <w:rsid w:val="002C051F"/>
    <w:rsid w:val="002C190C"/>
    <w:rsid w:val="002C38E9"/>
    <w:rsid w:val="002D0230"/>
    <w:rsid w:val="002D4069"/>
    <w:rsid w:val="002D55B2"/>
    <w:rsid w:val="002E2B27"/>
    <w:rsid w:val="002E30B9"/>
    <w:rsid w:val="002E3D8D"/>
    <w:rsid w:val="002E4B8C"/>
    <w:rsid w:val="002E5C72"/>
    <w:rsid w:val="002E6FF0"/>
    <w:rsid w:val="002E749C"/>
    <w:rsid w:val="002E7D0D"/>
    <w:rsid w:val="002F2899"/>
    <w:rsid w:val="002F2CF8"/>
    <w:rsid w:val="002F44DA"/>
    <w:rsid w:val="002F50D3"/>
    <w:rsid w:val="002F637F"/>
    <w:rsid w:val="002F6A04"/>
    <w:rsid w:val="002F72C0"/>
    <w:rsid w:val="00301A33"/>
    <w:rsid w:val="00302B9D"/>
    <w:rsid w:val="00302C0D"/>
    <w:rsid w:val="00303BC9"/>
    <w:rsid w:val="00304311"/>
    <w:rsid w:val="00305BBA"/>
    <w:rsid w:val="00305F34"/>
    <w:rsid w:val="00306699"/>
    <w:rsid w:val="00313B9B"/>
    <w:rsid w:val="0031454E"/>
    <w:rsid w:val="0031505A"/>
    <w:rsid w:val="00315AE7"/>
    <w:rsid w:val="0031696D"/>
    <w:rsid w:val="003177D8"/>
    <w:rsid w:val="00320ADC"/>
    <w:rsid w:val="0032306D"/>
    <w:rsid w:val="00330B24"/>
    <w:rsid w:val="00330E3C"/>
    <w:rsid w:val="00332435"/>
    <w:rsid w:val="00334FB5"/>
    <w:rsid w:val="00337F48"/>
    <w:rsid w:val="003405E4"/>
    <w:rsid w:val="00340B10"/>
    <w:rsid w:val="00342E50"/>
    <w:rsid w:val="00344CA6"/>
    <w:rsid w:val="00346879"/>
    <w:rsid w:val="00350C7C"/>
    <w:rsid w:val="003555AF"/>
    <w:rsid w:val="0035570A"/>
    <w:rsid w:val="00356768"/>
    <w:rsid w:val="00363A1D"/>
    <w:rsid w:val="00363AB7"/>
    <w:rsid w:val="0036504E"/>
    <w:rsid w:val="00365EC9"/>
    <w:rsid w:val="00366A11"/>
    <w:rsid w:val="00374B2F"/>
    <w:rsid w:val="00381C5F"/>
    <w:rsid w:val="003825ED"/>
    <w:rsid w:val="00383499"/>
    <w:rsid w:val="003851F1"/>
    <w:rsid w:val="00385B40"/>
    <w:rsid w:val="00386A5C"/>
    <w:rsid w:val="00393840"/>
    <w:rsid w:val="003A0545"/>
    <w:rsid w:val="003A057D"/>
    <w:rsid w:val="003A091C"/>
    <w:rsid w:val="003A2C6B"/>
    <w:rsid w:val="003A365C"/>
    <w:rsid w:val="003A5F4E"/>
    <w:rsid w:val="003A6D0F"/>
    <w:rsid w:val="003A7D1F"/>
    <w:rsid w:val="003B2641"/>
    <w:rsid w:val="003B43DD"/>
    <w:rsid w:val="003B447D"/>
    <w:rsid w:val="003B5E83"/>
    <w:rsid w:val="003C5C1C"/>
    <w:rsid w:val="003D0988"/>
    <w:rsid w:val="003D2695"/>
    <w:rsid w:val="003D6458"/>
    <w:rsid w:val="003E124C"/>
    <w:rsid w:val="003E177F"/>
    <w:rsid w:val="003E1919"/>
    <w:rsid w:val="003E4E72"/>
    <w:rsid w:val="003F30D2"/>
    <w:rsid w:val="003F33E6"/>
    <w:rsid w:val="003F404C"/>
    <w:rsid w:val="003F70BD"/>
    <w:rsid w:val="003F766A"/>
    <w:rsid w:val="00404C0D"/>
    <w:rsid w:val="00406137"/>
    <w:rsid w:val="00411126"/>
    <w:rsid w:val="00412103"/>
    <w:rsid w:val="00412B47"/>
    <w:rsid w:val="00415F1D"/>
    <w:rsid w:val="004160D3"/>
    <w:rsid w:val="004172E3"/>
    <w:rsid w:val="00424628"/>
    <w:rsid w:val="0043363F"/>
    <w:rsid w:val="00437BD5"/>
    <w:rsid w:val="00440576"/>
    <w:rsid w:val="00440B9D"/>
    <w:rsid w:val="00440D78"/>
    <w:rsid w:val="00442829"/>
    <w:rsid w:val="00443AFE"/>
    <w:rsid w:val="004447F3"/>
    <w:rsid w:val="004460E2"/>
    <w:rsid w:val="00446855"/>
    <w:rsid w:val="00451E10"/>
    <w:rsid w:val="00455170"/>
    <w:rsid w:val="0045775E"/>
    <w:rsid w:val="0046058C"/>
    <w:rsid w:val="004621B1"/>
    <w:rsid w:val="004641EF"/>
    <w:rsid w:val="004642A8"/>
    <w:rsid w:val="00465131"/>
    <w:rsid w:val="00466F4A"/>
    <w:rsid w:val="0046708A"/>
    <w:rsid w:val="0047059B"/>
    <w:rsid w:val="0047535B"/>
    <w:rsid w:val="004803AA"/>
    <w:rsid w:val="00480E95"/>
    <w:rsid w:val="004852C6"/>
    <w:rsid w:val="0048603D"/>
    <w:rsid w:val="004879FD"/>
    <w:rsid w:val="00490864"/>
    <w:rsid w:val="00491001"/>
    <w:rsid w:val="004949EB"/>
    <w:rsid w:val="0049503E"/>
    <w:rsid w:val="004976A4"/>
    <w:rsid w:val="004979FC"/>
    <w:rsid w:val="004A017A"/>
    <w:rsid w:val="004A0B01"/>
    <w:rsid w:val="004A26CE"/>
    <w:rsid w:val="004A70A6"/>
    <w:rsid w:val="004B04A4"/>
    <w:rsid w:val="004B07E1"/>
    <w:rsid w:val="004B341D"/>
    <w:rsid w:val="004B7975"/>
    <w:rsid w:val="004B7DD0"/>
    <w:rsid w:val="004C0F41"/>
    <w:rsid w:val="004C5671"/>
    <w:rsid w:val="004D091F"/>
    <w:rsid w:val="004D2BA8"/>
    <w:rsid w:val="004D71E8"/>
    <w:rsid w:val="004E0A3A"/>
    <w:rsid w:val="004E16C7"/>
    <w:rsid w:val="004E3D6B"/>
    <w:rsid w:val="004E4DDC"/>
    <w:rsid w:val="004E632B"/>
    <w:rsid w:val="004E6FE5"/>
    <w:rsid w:val="004F00F3"/>
    <w:rsid w:val="004F1295"/>
    <w:rsid w:val="004F18DB"/>
    <w:rsid w:val="004F20CA"/>
    <w:rsid w:val="004F29C5"/>
    <w:rsid w:val="004F397D"/>
    <w:rsid w:val="004F5ACB"/>
    <w:rsid w:val="005009DA"/>
    <w:rsid w:val="00500C6E"/>
    <w:rsid w:val="00504569"/>
    <w:rsid w:val="00504FE6"/>
    <w:rsid w:val="00505251"/>
    <w:rsid w:val="0050682C"/>
    <w:rsid w:val="00506924"/>
    <w:rsid w:val="0050715B"/>
    <w:rsid w:val="005071B9"/>
    <w:rsid w:val="005122A8"/>
    <w:rsid w:val="00512E25"/>
    <w:rsid w:val="00513A5F"/>
    <w:rsid w:val="00513E28"/>
    <w:rsid w:val="00514838"/>
    <w:rsid w:val="00515681"/>
    <w:rsid w:val="00524562"/>
    <w:rsid w:val="005258BD"/>
    <w:rsid w:val="00526D46"/>
    <w:rsid w:val="00532092"/>
    <w:rsid w:val="00537CA4"/>
    <w:rsid w:val="00540D68"/>
    <w:rsid w:val="00541458"/>
    <w:rsid w:val="0054300F"/>
    <w:rsid w:val="005440BF"/>
    <w:rsid w:val="005443E7"/>
    <w:rsid w:val="005524F9"/>
    <w:rsid w:val="005526CF"/>
    <w:rsid w:val="005534A7"/>
    <w:rsid w:val="00561BBF"/>
    <w:rsid w:val="00562183"/>
    <w:rsid w:val="00564D4A"/>
    <w:rsid w:val="00564EDE"/>
    <w:rsid w:val="0057175B"/>
    <w:rsid w:val="00572D88"/>
    <w:rsid w:val="00574551"/>
    <w:rsid w:val="005747E7"/>
    <w:rsid w:val="00576CAD"/>
    <w:rsid w:val="00576EDC"/>
    <w:rsid w:val="00581B3C"/>
    <w:rsid w:val="00582B6D"/>
    <w:rsid w:val="00584EFF"/>
    <w:rsid w:val="005854CD"/>
    <w:rsid w:val="00586178"/>
    <w:rsid w:val="00586E4C"/>
    <w:rsid w:val="00587647"/>
    <w:rsid w:val="00590449"/>
    <w:rsid w:val="005918BC"/>
    <w:rsid w:val="00592CC2"/>
    <w:rsid w:val="00595361"/>
    <w:rsid w:val="00595AB2"/>
    <w:rsid w:val="00595E66"/>
    <w:rsid w:val="005962BB"/>
    <w:rsid w:val="00596E25"/>
    <w:rsid w:val="00597DF4"/>
    <w:rsid w:val="005A2873"/>
    <w:rsid w:val="005A57BF"/>
    <w:rsid w:val="005B1556"/>
    <w:rsid w:val="005B4D69"/>
    <w:rsid w:val="005B571F"/>
    <w:rsid w:val="005C4A3E"/>
    <w:rsid w:val="005C7C86"/>
    <w:rsid w:val="005D43D0"/>
    <w:rsid w:val="005D4596"/>
    <w:rsid w:val="005D4A95"/>
    <w:rsid w:val="005D6A91"/>
    <w:rsid w:val="005E0252"/>
    <w:rsid w:val="005E069D"/>
    <w:rsid w:val="005F103F"/>
    <w:rsid w:val="005F70A1"/>
    <w:rsid w:val="00601EE0"/>
    <w:rsid w:val="006042DB"/>
    <w:rsid w:val="00604EBB"/>
    <w:rsid w:val="00607018"/>
    <w:rsid w:val="006073F2"/>
    <w:rsid w:val="00607F9D"/>
    <w:rsid w:val="006107A9"/>
    <w:rsid w:val="00616C79"/>
    <w:rsid w:val="006179B9"/>
    <w:rsid w:val="006203AA"/>
    <w:rsid w:val="006214CC"/>
    <w:rsid w:val="00621CFA"/>
    <w:rsid w:val="00625B17"/>
    <w:rsid w:val="00625CE1"/>
    <w:rsid w:val="00626871"/>
    <w:rsid w:val="00632B16"/>
    <w:rsid w:val="006339D5"/>
    <w:rsid w:val="0063447C"/>
    <w:rsid w:val="00636CBE"/>
    <w:rsid w:val="006377CD"/>
    <w:rsid w:val="00645329"/>
    <w:rsid w:val="00645E13"/>
    <w:rsid w:val="0064609A"/>
    <w:rsid w:val="00651414"/>
    <w:rsid w:val="00651AB1"/>
    <w:rsid w:val="0065553D"/>
    <w:rsid w:val="00656E48"/>
    <w:rsid w:val="006571DD"/>
    <w:rsid w:val="006574F6"/>
    <w:rsid w:val="00660CFD"/>
    <w:rsid w:val="00660D14"/>
    <w:rsid w:val="00661A60"/>
    <w:rsid w:val="006635FE"/>
    <w:rsid w:val="006659F4"/>
    <w:rsid w:val="00666E80"/>
    <w:rsid w:val="00670C0C"/>
    <w:rsid w:val="00671CDC"/>
    <w:rsid w:val="0067390B"/>
    <w:rsid w:val="00673AF7"/>
    <w:rsid w:val="006750BB"/>
    <w:rsid w:val="00675427"/>
    <w:rsid w:val="00675CD8"/>
    <w:rsid w:val="00680054"/>
    <w:rsid w:val="006801B7"/>
    <w:rsid w:val="006808DB"/>
    <w:rsid w:val="0068193E"/>
    <w:rsid w:val="00686A51"/>
    <w:rsid w:val="006920C4"/>
    <w:rsid w:val="006966DD"/>
    <w:rsid w:val="00697564"/>
    <w:rsid w:val="006A09D4"/>
    <w:rsid w:val="006A2476"/>
    <w:rsid w:val="006A25F4"/>
    <w:rsid w:val="006A46C2"/>
    <w:rsid w:val="006A48B0"/>
    <w:rsid w:val="006A589F"/>
    <w:rsid w:val="006C2044"/>
    <w:rsid w:val="006C542C"/>
    <w:rsid w:val="006C6544"/>
    <w:rsid w:val="006C6925"/>
    <w:rsid w:val="006C7B45"/>
    <w:rsid w:val="006D3060"/>
    <w:rsid w:val="006D3FF5"/>
    <w:rsid w:val="006E29C9"/>
    <w:rsid w:val="006E49EE"/>
    <w:rsid w:val="006E5416"/>
    <w:rsid w:val="006E5CCE"/>
    <w:rsid w:val="006F0704"/>
    <w:rsid w:val="006F63C9"/>
    <w:rsid w:val="00710BCC"/>
    <w:rsid w:val="007152B0"/>
    <w:rsid w:val="00716768"/>
    <w:rsid w:val="007175F1"/>
    <w:rsid w:val="007177A4"/>
    <w:rsid w:val="00722DF1"/>
    <w:rsid w:val="0072405E"/>
    <w:rsid w:val="00731481"/>
    <w:rsid w:val="00733040"/>
    <w:rsid w:val="00736871"/>
    <w:rsid w:val="00740601"/>
    <w:rsid w:val="0074197A"/>
    <w:rsid w:val="0074217A"/>
    <w:rsid w:val="007423E2"/>
    <w:rsid w:val="00743135"/>
    <w:rsid w:val="00743453"/>
    <w:rsid w:val="0074407D"/>
    <w:rsid w:val="0074617D"/>
    <w:rsid w:val="00746D8B"/>
    <w:rsid w:val="007517FC"/>
    <w:rsid w:val="00752867"/>
    <w:rsid w:val="007529A6"/>
    <w:rsid w:val="00753C31"/>
    <w:rsid w:val="00754DBF"/>
    <w:rsid w:val="00755233"/>
    <w:rsid w:val="007610D8"/>
    <w:rsid w:val="00764EBF"/>
    <w:rsid w:val="00767370"/>
    <w:rsid w:val="0076775E"/>
    <w:rsid w:val="00770F59"/>
    <w:rsid w:val="007731D8"/>
    <w:rsid w:val="00775E3D"/>
    <w:rsid w:val="007763A6"/>
    <w:rsid w:val="00777B93"/>
    <w:rsid w:val="0078255E"/>
    <w:rsid w:val="0078263E"/>
    <w:rsid w:val="00783CB3"/>
    <w:rsid w:val="007846B1"/>
    <w:rsid w:val="00786976"/>
    <w:rsid w:val="00787DAD"/>
    <w:rsid w:val="00790AE5"/>
    <w:rsid w:val="00790C26"/>
    <w:rsid w:val="00791649"/>
    <w:rsid w:val="007921DF"/>
    <w:rsid w:val="00792431"/>
    <w:rsid w:val="00794DE2"/>
    <w:rsid w:val="007958A5"/>
    <w:rsid w:val="007A617A"/>
    <w:rsid w:val="007B094A"/>
    <w:rsid w:val="007B0EF1"/>
    <w:rsid w:val="007B1299"/>
    <w:rsid w:val="007B3292"/>
    <w:rsid w:val="007B573C"/>
    <w:rsid w:val="007B69BC"/>
    <w:rsid w:val="007B7758"/>
    <w:rsid w:val="007B7F7B"/>
    <w:rsid w:val="007C60E7"/>
    <w:rsid w:val="007C707E"/>
    <w:rsid w:val="007D0A9F"/>
    <w:rsid w:val="007D1151"/>
    <w:rsid w:val="007D2E54"/>
    <w:rsid w:val="007D31FC"/>
    <w:rsid w:val="007D4C4C"/>
    <w:rsid w:val="007D522D"/>
    <w:rsid w:val="007D5A70"/>
    <w:rsid w:val="007D5E6A"/>
    <w:rsid w:val="007E0698"/>
    <w:rsid w:val="007E117F"/>
    <w:rsid w:val="007E4694"/>
    <w:rsid w:val="007E48FB"/>
    <w:rsid w:val="007E72F1"/>
    <w:rsid w:val="007F0C09"/>
    <w:rsid w:val="007F2C8F"/>
    <w:rsid w:val="007F3F86"/>
    <w:rsid w:val="007F49EC"/>
    <w:rsid w:val="00800073"/>
    <w:rsid w:val="0080040B"/>
    <w:rsid w:val="0080575C"/>
    <w:rsid w:val="008065B2"/>
    <w:rsid w:val="00806681"/>
    <w:rsid w:val="0080681D"/>
    <w:rsid w:val="00806B04"/>
    <w:rsid w:val="0081036B"/>
    <w:rsid w:val="008115C4"/>
    <w:rsid w:val="00814E76"/>
    <w:rsid w:val="008164B5"/>
    <w:rsid w:val="00816669"/>
    <w:rsid w:val="008168A0"/>
    <w:rsid w:val="00817F7B"/>
    <w:rsid w:val="00823466"/>
    <w:rsid w:val="00825AC5"/>
    <w:rsid w:val="0082765C"/>
    <w:rsid w:val="0083068C"/>
    <w:rsid w:val="008320A0"/>
    <w:rsid w:val="008335C8"/>
    <w:rsid w:val="00837BCB"/>
    <w:rsid w:val="00845927"/>
    <w:rsid w:val="00851F3A"/>
    <w:rsid w:val="008618AD"/>
    <w:rsid w:val="00862CFF"/>
    <w:rsid w:val="0086456E"/>
    <w:rsid w:val="008651AA"/>
    <w:rsid w:val="00866C81"/>
    <w:rsid w:val="008721C8"/>
    <w:rsid w:val="0087297A"/>
    <w:rsid w:val="00875DA0"/>
    <w:rsid w:val="00876F2D"/>
    <w:rsid w:val="00877835"/>
    <w:rsid w:val="00877F63"/>
    <w:rsid w:val="00880A5D"/>
    <w:rsid w:val="00880EC7"/>
    <w:rsid w:val="00881FC4"/>
    <w:rsid w:val="00883078"/>
    <w:rsid w:val="00884EB4"/>
    <w:rsid w:val="00886E5F"/>
    <w:rsid w:val="00887B2C"/>
    <w:rsid w:val="00887BD6"/>
    <w:rsid w:val="008902CA"/>
    <w:rsid w:val="00890FF8"/>
    <w:rsid w:val="008935FA"/>
    <w:rsid w:val="008A2C0F"/>
    <w:rsid w:val="008A53AD"/>
    <w:rsid w:val="008A600D"/>
    <w:rsid w:val="008A78BD"/>
    <w:rsid w:val="008B0937"/>
    <w:rsid w:val="008B1882"/>
    <w:rsid w:val="008B411E"/>
    <w:rsid w:val="008B41B7"/>
    <w:rsid w:val="008B53B1"/>
    <w:rsid w:val="008C0AB2"/>
    <w:rsid w:val="008C3CF8"/>
    <w:rsid w:val="008C5611"/>
    <w:rsid w:val="008C61CC"/>
    <w:rsid w:val="008C707B"/>
    <w:rsid w:val="008D214B"/>
    <w:rsid w:val="008D2DF7"/>
    <w:rsid w:val="008E2253"/>
    <w:rsid w:val="008E2C55"/>
    <w:rsid w:val="008E5197"/>
    <w:rsid w:val="008F01D2"/>
    <w:rsid w:val="008F3B11"/>
    <w:rsid w:val="008F3BC5"/>
    <w:rsid w:val="008F40EF"/>
    <w:rsid w:val="008F6614"/>
    <w:rsid w:val="00900E34"/>
    <w:rsid w:val="00901D3C"/>
    <w:rsid w:val="00904F3F"/>
    <w:rsid w:val="009057DD"/>
    <w:rsid w:val="009059A7"/>
    <w:rsid w:val="00906605"/>
    <w:rsid w:val="00907A37"/>
    <w:rsid w:val="009123A3"/>
    <w:rsid w:val="009123AD"/>
    <w:rsid w:val="009178B3"/>
    <w:rsid w:val="009207E0"/>
    <w:rsid w:val="00920E0F"/>
    <w:rsid w:val="009218E2"/>
    <w:rsid w:val="00921C1D"/>
    <w:rsid w:val="00921E14"/>
    <w:rsid w:val="00926A53"/>
    <w:rsid w:val="00926B09"/>
    <w:rsid w:val="00926CD1"/>
    <w:rsid w:val="00926FA7"/>
    <w:rsid w:val="0092712E"/>
    <w:rsid w:val="009272DB"/>
    <w:rsid w:val="00930182"/>
    <w:rsid w:val="00930212"/>
    <w:rsid w:val="009312D5"/>
    <w:rsid w:val="009328FA"/>
    <w:rsid w:val="00941CF2"/>
    <w:rsid w:val="00942CAF"/>
    <w:rsid w:val="009449C8"/>
    <w:rsid w:val="00945CF3"/>
    <w:rsid w:val="00950257"/>
    <w:rsid w:val="00952595"/>
    <w:rsid w:val="00954C13"/>
    <w:rsid w:val="00960689"/>
    <w:rsid w:val="009609F7"/>
    <w:rsid w:val="00960F68"/>
    <w:rsid w:val="00962ECB"/>
    <w:rsid w:val="00966151"/>
    <w:rsid w:val="0097402A"/>
    <w:rsid w:val="00975F6A"/>
    <w:rsid w:val="00982574"/>
    <w:rsid w:val="009841FE"/>
    <w:rsid w:val="009856CD"/>
    <w:rsid w:val="00986229"/>
    <w:rsid w:val="00986C5B"/>
    <w:rsid w:val="00987A20"/>
    <w:rsid w:val="0099171F"/>
    <w:rsid w:val="00995804"/>
    <w:rsid w:val="009958FD"/>
    <w:rsid w:val="009A0DA7"/>
    <w:rsid w:val="009A1D5E"/>
    <w:rsid w:val="009A254D"/>
    <w:rsid w:val="009A4194"/>
    <w:rsid w:val="009A4A1F"/>
    <w:rsid w:val="009A6136"/>
    <w:rsid w:val="009B00D5"/>
    <w:rsid w:val="009B0275"/>
    <w:rsid w:val="009B0450"/>
    <w:rsid w:val="009B1400"/>
    <w:rsid w:val="009B24BA"/>
    <w:rsid w:val="009B25ED"/>
    <w:rsid w:val="009B27CC"/>
    <w:rsid w:val="009B3BD8"/>
    <w:rsid w:val="009B4EFA"/>
    <w:rsid w:val="009B54E0"/>
    <w:rsid w:val="009B6EBE"/>
    <w:rsid w:val="009C0428"/>
    <w:rsid w:val="009C06D7"/>
    <w:rsid w:val="009C0AF1"/>
    <w:rsid w:val="009C3798"/>
    <w:rsid w:val="009C3887"/>
    <w:rsid w:val="009C40BF"/>
    <w:rsid w:val="009C5D52"/>
    <w:rsid w:val="009D1617"/>
    <w:rsid w:val="009D1AF1"/>
    <w:rsid w:val="009D1FEB"/>
    <w:rsid w:val="009D2419"/>
    <w:rsid w:val="009D2EF2"/>
    <w:rsid w:val="009D42CE"/>
    <w:rsid w:val="009D78D8"/>
    <w:rsid w:val="009E0659"/>
    <w:rsid w:val="009E0B9D"/>
    <w:rsid w:val="009E14DE"/>
    <w:rsid w:val="009E7A93"/>
    <w:rsid w:val="009F0ED4"/>
    <w:rsid w:val="009F17FB"/>
    <w:rsid w:val="009F25FA"/>
    <w:rsid w:val="009F2B20"/>
    <w:rsid w:val="009F344E"/>
    <w:rsid w:val="009F362F"/>
    <w:rsid w:val="009F37DC"/>
    <w:rsid w:val="009F4A26"/>
    <w:rsid w:val="00A00524"/>
    <w:rsid w:val="00A06636"/>
    <w:rsid w:val="00A07566"/>
    <w:rsid w:val="00A1364A"/>
    <w:rsid w:val="00A15058"/>
    <w:rsid w:val="00A17B42"/>
    <w:rsid w:val="00A17F80"/>
    <w:rsid w:val="00A22E1B"/>
    <w:rsid w:val="00A232FC"/>
    <w:rsid w:val="00A24B46"/>
    <w:rsid w:val="00A259A3"/>
    <w:rsid w:val="00A2647B"/>
    <w:rsid w:val="00A26809"/>
    <w:rsid w:val="00A3337C"/>
    <w:rsid w:val="00A35097"/>
    <w:rsid w:val="00A36A01"/>
    <w:rsid w:val="00A36F21"/>
    <w:rsid w:val="00A453B0"/>
    <w:rsid w:val="00A45447"/>
    <w:rsid w:val="00A464FC"/>
    <w:rsid w:val="00A50C9C"/>
    <w:rsid w:val="00A54034"/>
    <w:rsid w:val="00A5499F"/>
    <w:rsid w:val="00A561FB"/>
    <w:rsid w:val="00A56A78"/>
    <w:rsid w:val="00A61A4D"/>
    <w:rsid w:val="00A61AFB"/>
    <w:rsid w:val="00A631D1"/>
    <w:rsid w:val="00A64B96"/>
    <w:rsid w:val="00A65287"/>
    <w:rsid w:val="00A6642C"/>
    <w:rsid w:val="00A6674C"/>
    <w:rsid w:val="00A6678E"/>
    <w:rsid w:val="00A669E0"/>
    <w:rsid w:val="00A70271"/>
    <w:rsid w:val="00A71768"/>
    <w:rsid w:val="00A717CE"/>
    <w:rsid w:val="00A72810"/>
    <w:rsid w:val="00A75677"/>
    <w:rsid w:val="00A764DB"/>
    <w:rsid w:val="00A77440"/>
    <w:rsid w:val="00A77EE0"/>
    <w:rsid w:val="00A80DC4"/>
    <w:rsid w:val="00A863C3"/>
    <w:rsid w:val="00A901E2"/>
    <w:rsid w:val="00A9052D"/>
    <w:rsid w:val="00A90614"/>
    <w:rsid w:val="00A92B8A"/>
    <w:rsid w:val="00A94584"/>
    <w:rsid w:val="00A96B9B"/>
    <w:rsid w:val="00A96FA1"/>
    <w:rsid w:val="00AA0F7C"/>
    <w:rsid w:val="00AA31EB"/>
    <w:rsid w:val="00AA4D48"/>
    <w:rsid w:val="00AA6ADF"/>
    <w:rsid w:val="00AA6C57"/>
    <w:rsid w:val="00AA7F08"/>
    <w:rsid w:val="00AB01BC"/>
    <w:rsid w:val="00AB2980"/>
    <w:rsid w:val="00AB2D4F"/>
    <w:rsid w:val="00AB35F7"/>
    <w:rsid w:val="00AC134F"/>
    <w:rsid w:val="00AC6566"/>
    <w:rsid w:val="00AD078C"/>
    <w:rsid w:val="00AD7598"/>
    <w:rsid w:val="00AD7C9C"/>
    <w:rsid w:val="00AE7320"/>
    <w:rsid w:val="00AF0534"/>
    <w:rsid w:val="00AF1362"/>
    <w:rsid w:val="00AF29DA"/>
    <w:rsid w:val="00AF2A5C"/>
    <w:rsid w:val="00AF640A"/>
    <w:rsid w:val="00AF6682"/>
    <w:rsid w:val="00AF66A7"/>
    <w:rsid w:val="00B01305"/>
    <w:rsid w:val="00B02B11"/>
    <w:rsid w:val="00B03448"/>
    <w:rsid w:val="00B04DBD"/>
    <w:rsid w:val="00B0593E"/>
    <w:rsid w:val="00B07A21"/>
    <w:rsid w:val="00B1025D"/>
    <w:rsid w:val="00B12635"/>
    <w:rsid w:val="00B26130"/>
    <w:rsid w:val="00B30778"/>
    <w:rsid w:val="00B3477D"/>
    <w:rsid w:val="00B365FF"/>
    <w:rsid w:val="00B36889"/>
    <w:rsid w:val="00B37943"/>
    <w:rsid w:val="00B431C7"/>
    <w:rsid w:val="00B45C0C"/>
    <w:rsid w:val="00B4610D"/>
    <w:rsid w:val="00B53171"/>
    <w:rsid w:val="00B55463"/>
    <w:rsid w:val="00B56F65"/>
    <w:rsid w:val="00B6057E"/>
    <w:rsid w:val="00B62CC0"/>
    <w:rsid w:val="00B63D57"/>
    <w:rsid w:val="00B64C85"/>
    <w:rsid w:val="00B6567D"/>
    <w:rsid w:val="00B7418B"/>
    <w:rsid w:val="00B74251"/>
    <w:rsid w:val="00B766A0"/>
    <w:rsid w:val="00B77CA8"/>
    <w:rsid w:val="00B80747"/>
    <w:rsid w:val="00B81C03"/>
    <w:rsid w:val="00B82AC3"/>
    <w:rsid w:val="00B8405C"/>
    <w:rsid w:val="00B8589F"/>
    <w:rsid w:val="00B8591F"/>
    <w:rsid w:val="00B873B0"/>
    <w:rsid w:val="00B874F0"/>
    <w:rsid w:val="00B90DAA"/>
    <w:rsid w:val="00B919C3"/>
    <w:rsid w:val="00B92960"/>
    <w:rsid w:val="00B96604"/>
    <w:rsid w:val="00B97325"/>
    <w:rsid w:val="00BA06EE"/>
    <w:rsid w:val="00BA1EA5"/>
    <w:rsid w:val="00BA4E6B"/>
    <w:rsid w:val="00BA4FDE"/>
    <w:rsid w:val="00BA6E19"/>
    <w:rsid w:val="00BA71EF"/>
    <w:rsid w:val="00BA775C"/>
    <w:rsid w:val="00BA785F"/>
    <w:rsid w:val="00BB3023"/>
    <w:rsid w:val="00BB6425"/>
    <w:rsid w:val="00BC2B7D"/>
    <w:rsid w:val="00BC4550"/>
    <w:rsid w:val="00BC5DD3"/>
    <w:rsid w:val="00BD0A5B"/>
    <w:rsid w:val="00BD35F3"/>
    <w:rsid w:val="00BD3BC1"/>
    <w:rsid w:val="00BE4261"/>
    <w:rsid w:val="00BE6364"/>
    <w:rsid w:val="00BF1DC6"/>
    <w:rsid w:val="00BF2356"/>
    <w:rsid w:val="00BF2BB4"/>
    <w:rsid w:val="00BF5CCF"/>
    <w:rsid w:val="00BF653B"/>
    <w:rsid w:val="00BF6B19"/>
    <w:rsid w:val="00BF7D08"/>
    <w:rsid w:val="00C00D36"/>
    <w:rsid w:val="00C026B6"/>
    <w:rsid w:val="00C0684B"/>
    <w:rsid w:val="00C1187A"/>
    <w:rsid w:val="00C11972"/>
    <w:rsid w:val="00C13581"/>
    <w:rsid w:val="00C13DFB"/>
    <w:rsid w:val="00C1446B"/>
    <w:rsid w:val="00C14996"/>
    <w:rsid w:val="00C14A68"/>
    <w:rsid w:val="00C162EA"/>
    <w:rsid w:val="00C16554"/>
    <w:rsid w:val="00C165C6"/>
    <w:rsid w:val="00C2247F"/>
    <w:rsid w:val="00C2475B"/>
    <w:rsid w:val="00C2488F"/>
    <w:rsid w:val="00C26A9A"/>
    <w:rsid w:val="00C40672"/>
    <w:rsid w:val="00C43FD9"/>
    <w:rsid w:val="00C44B09"/>
    <w:rsid w:val="00C44C64"/>
    <w:rsid w:val="00C468D5"/>
    <w:rsid w:val="00C52DC7"/>
    <w:rsid w:val="00C54A21"/>
    <w:rsid w:val="00C5580D"/>
    <w:rsid w:val="00C55E55"/>
    <w:rsid w:val="00C57961"/>
    <w:rsid w:val="00C60E1D"/>
    <w:rsid w:val="00C63C41"/>
    <w:rsid w:val="00C701BB"/>
    <w:rsid w:val="00C726DC"/>
    <w:rsid w:val="00C730F7"/>
    <w:rsid w:val="00C74B16"/>
    <w:rsid w:val="00C75F2C"/>
    <w:rsid w:val="00C772A4"/>
    <w:rsid w:val="00C83D38"/>
    <w:rsid w:val="00C84B8C"/>
    <w:rsid w:val="00C851CD"/>
    <w:rsid w:val="00C8766A"/>
    <w:rsid w:val="00C9343E"/>
    <w:rsid w:val="00C93B5F"/>
    <w:rsid w:val="00C9571B"/>
    <w:rsid w:val="00C9651D"/>
    <w:rsid w:val="00C9714D"/>
    <w:rsid w:val="00CA0DB2"/>
    <w:rsid w:val="00CA2267"/>
    <w:rsid w:val="00CA2370"/>
    <w:rsid w:val="00CA4818"/>
    <w:rsid w:val="00CA5DE8"/>
    <w:rsid w:val="00CA76FA"/>
    <w:rsid w:val="00CB0A16"/>
    <w:rsid w:val="00CB3A20"/>
    <w:rsid w:val="00CB3E6F"/>
    <w:rsid w:val="00CB68C1"/>
    <w:rsid w:val="00CB6A8D"/>
    <w:rsid w:val="00CB6CDB"/>
    <w:rsid w:val="00CB7203"/>
    <w:rsid w:val="00CB73CB"/>
    <w:rsid w:val="00CC4284"/>
    <w:rsid w:val="00CC65B9"/>
    <w:rsid w:val="00CD15A4"/>
    <w:rsid w:val="00CD3396"/>
    <w:rsid w:val="00CD349C"/>
    <w:rsid w:val="00CD443A"/>
    <w:rsid w:val="00CD6055"/>
    <w:rsid w:val="00CE0887"/>
    <w:rsid w:val="00CE1B2E"/>
    <w:rsid w:val="00CE354D"/>
    <w:rsid w:val="00CE4678"/>
    <w:rsid w:val="00CE670C"/>
    <w:rsid w:val="00CE6B7D"/>
    <w:rsid w:val="00CF06D0"/>
    <w:rsid w:val="00CF1A75"/>
    <w:rsid w:val="00CF26F1"/>
    <w:rsid w:val="00CF2C01"/>
    <w:rsid w:val="00CF48FA"/>
    <w:rsid w:val="00CF4E1D"/>
    <w:rsid w:val="00CF54E9"/>
    <w:rsid w:val="00CF7A5E"/>
    <w:rsid w:val="00D00417"/>
    <w:rsid w:val="00D02928"/>
    <w:rsid w:val="00D029C2"/>
    <w:rsid w:val="00D02EAB"/>
    <w:rsid w:val="00D04C42"/>
    <w:rsid w:val="00D04EFC"/>
    <w:rsid w:val="00D05EE9"/>
    <w:rsid w:val="00D12C8F"/>
    <w:rsid w:val="00D15EF8"/>
    <w:rsid w:val="00D1752A"/>
    <w:rsid w:val="00D17DB5"/>
    <w:rsid w:val="00D20B6D"/>
    <w:rsid w:val="00D2626C"/>
    <w:rsid w:val="00D26356"/>
    <w:rsid w:val="00D3048F"/>
    <w:rsid w:val="00D30503"/>
    <w:rsid w:val="00D33A21"/>
    <w:rsid w:val="00D359B1"/>
    <w:rsid w:val="00D40D43"/>
    <w:rsid w:val="00D41422"/>
    <w:rsid w:val="00D41B8C"/>
    <w:rsid w:val="00D42175"/>
    <w:rsid w:val="00D4257F"/>
    <w:rsid w:val="00D46C62"/>
    <w:rsid w:val="00D47FF2"/>
    <w:rsid w:val="00D5207F"/>
    <w:rsid w:val="00D54CC7"/>
    <w:rsid w:val="00D54EF3"/>
    <w:rsid w:val="00D55F98"/>
    <w:rsid w:val="00D60491"/>
    <w:rsid w:val="00D60AAC"/>
    <w:rsid w:val="00D633D2"/>
    <w:rsid w:val="00D637BA"/>
    <w:rsid w:val="00D646DF"/>
    <w:rsid w:val="00D652AC"/>
    <w:rsid w:val="00D705D5"/>
    <w:rsid w:val="00D71E4E"/>
    <w:rsid w:val="00D73508"/>
    <w:rsid w:val="00D74A31"/>
    <w:rsid w:val="00D75AF9"/>
    <w:rsid w:val="00D75D33"/>
    <w:rsid w:val="00D8009F"/>
    <w:rsid w:val="00D818EE"/>
    <w:rsid w:val="00D82859"/>
    <w:rsid w:val="00D829FB"/>
    <w:rsid w:val="00D83A8F"/>
    <w:rsid w:val="00D91698"/>
    <w:rsid w:val="00D92D42"/>
    <w:rsid w:val="00D9362E"/>
    <w:rsid w:val="00D945E1"/>
    <w:rsid w:val="00D976EC"/>
    <w:rsid w:val="00DA2714"/>
    <w:rsid w:val="00DA2C8B"/>
    <w:rsid w:val="00DA34BD"/>
    <w:rsid w:val="00DA4213"/>
    <w:rsid w:val="00DA63F1"/>
    <w:rsid w:val="00DA7E16"/>
    <w:rsid w:val="00DB317F"/>
    <w:rsid w:val="00DB3A0D"/>
    <w:rsid w:val="00DB59E2"/>
    <w:rsid w:val="00DB7336"/>
    <w:rsid w:val="00DB7F60"/>
    <w:rsid w:val="00DC131D"/>
    <w:rsid w:val="00DC1888"/>
    <w:rsid w:val="00DC3E5A"/>
    <w:rsid w:val="00DC4399"/>
    <w:rsid w:val="00DC66C5"/>
    <w:rsid w:val="00DD2C48"/>
    <w:rsid w:val="00DD3078"/>
    <w:rsid w:val="00DD3B9D"/>
    <w:rsid w:val="00DD632B"/>
    <w:rsid w:val="00DD6878"/>
    <w:rsid w:val="00DD7786"/>
    <w:rsid w:val="00DE2537"/>
    <w:rsid w:val="00DE299D"/>
    <w:rsid w:val="00DE2F30"/>
    <w:rsid w:val="00DE3A48"/>
    <w:rsid w:val="00DE41D4"/>
    <w:rsid w:val="00DF0DCF"/>
    <w:rsid w:val="00DF32A2"/>
    <w:rsid w:val="00DF3DD3"/>
    <w:rsid w:val="00DF41CD"/>
    <w:rsid w:val="00DF5699"/>
    <w:rsid w:val="00DF5D4D"/>
    <w:rsid w:val="00DF5EE4"/>
    <w:rsid w:val="00E00A6C"/>
    <w:rsid w:val="00E02FC7"/>
    <w:rsid w:val="00E0471D"/>
    <w:rsid w:val="00E06D24"/>
    <w:rsid w:val="00E0766C"/>
    <w:rsid w:val="00E13D22"/>
    <w:rsid w:val="00E14462"/>
    <w:rsid w:val="00E1471F"/>
    <w:rsid w:val="00E16436"/>
    <w:rsid w:val="00E21A4E"/>
    <w:rsid w:val="00E21DE7"/>
    <w:rsid w:val="00E222E6"/>
    <w:rsid w:val="00E229FD"/>
    <w:rsid w:val="00E23BAB"/>
    <w:rsid w:val="00E306CE"/>
    <w:rsid w:val="00E319A9"/>
    <w:rsid w:val="00E34FC7"/>
    <w:rsid w:val="00E37C81"/>
    <w:rsid w:val="00E40144"/>
    <w:rsid w:val="00E42541"/>
    <w:rsid w:val="00E45ADE"/>
    <w:rsid w:val="00E4646C"/>
    <w:rsid w:val="00E52293"/>
    <w:rsid w:val="00E52881"/>
    <w:rsid w:val="00E53C36"/>
    <w:rsid w:val="00E54F92"/>
    <w:rsid w:val="00E55B48"/>
    <w:rsid w:val="00E5652C"/>
    <w:rsid w:val="00E57182"/>
    <w:rsid w:val="00E574F8"/>
    <w:rsid w:val="00E624D1"/>
    <w:rsid w:val="00E64437"/>
    <w:rsid w:val="00E7649C"/>
    <w:rsid w:val="00E81041"/>
    <w:rsid w:val="00E82350"/>
    <w:rsid w:val="00E91244"/>
    <w:rsid w:val="00E93B0B"/>
    <w:rsid w:val="00EA2BFA"/>
    <w:rsid w:val="00EA2C13"/>
    <w:rsid w:val="00EA497C"/>
    <w:rsid w:val="00EA5B64"/>
    <w:rsid w:val="00EB0245"/>
    <w:rsid w:val="00EB470A"/>
    <w:rsid w:val="00EC0F39"/>
    <w:rsid w:val="00EC19E3"/>
    <w:rsid w:val="00ED0338"/>
    <w:rsid w:val="00ED6426"/>
    <w:rsid w:val="00ED70EA"/>
    <w:rsid w:val="00ED70F5"/>
    <w:rsid w:val="00EE2BB4"/>
    <w:rsid w:val="00EE4C81"/>
    <w:rsid w:val="00EF3325"/>
    <w:rsid w:val="00EF54D5"/>
    <w:rsid w:val="00EF633C"/>
    <w:rsid w:val="00EF7CC6"/>
    <w:rsid w:val="00F01F16"/>
    <w:rsid w:val="00F11C61"/>
    <w:rsid w:val="00F142F6"/>
    <w:rsid w:val="00F144AC"/>
    <w:rsid w:val="00F203E6"/>
    <w:rsid w:val="00F23749"/>
    <w:rsid w:val="00F23A7D"/>
    <w:rsid w:val="00F27F19"/>
    <w:rsid w:val="00F30AE5"/>
    <w:rsid w:val="00F33714"/>
    <w:rsid w:val="00F35C06"/>
    <w:rsid w:val="00F36546"/>
    <w:rsid w:val="00F407C2"/>
    <w:rsid w:val="00F43880"/>
    <w:rsid w:val="00F4587E"/>
    <w:rsid w:val="00F45BCE"/>
    <w:rsid w:val="00F5343C"/>
    <w:rsid w:val="00F5385E"/>
    <w:rsid w:val="00F54709"/>
    <w:rsid w:val="00F6129F"/>
    <w:rsid w:val="00F61D21"/>
    <w:rsid w:val="00F622A2"/>
    <w:rsid w:val="00F67077"/>
    <w:rsid w:val="00F738DD"/>
    <w:rsid w:val="00F73B92"/>
    <w:rsid w:val="00F7604B"/>
    <w:rsid w:val="00F805D3"/>
    <w:rsid w:val="00F80884"/>
    <w:rsid w:val="00F825A4"/>
    <w:rsid w:val="00F86E97"/>
    <w:rsid w:val="00F87027"/>
    <w:rsid w:val="00F90C99"/>
    <w:rsid w:val="00F91A90"/>
    <w:rsid w:val="00F97062"/>
    <w:rsid w:val="00FA02CE"/>
    <w:rsid w:val="00FA4D19"/>
    <w:rsid w:val="00FA5B4D"/>
    <w:rsid w:val="00FA78C9"/>
    <w:rsid w:val="00FB0934"/>
    <w:rsid w:val="00FB3CE3"/>
    <w:rsid w:val="00FB4724"/>
    <w:rsid w:val="00FB5C65"/>
    <w:rsid w:val="00FB71A4"/>
    <w:rsid w:val="00FC11A8"/>
    <w:rsid w:val="00FC1906"/>
    <w:rsid w:val="00FC5138"/>
    <w:rsid w:val="00FC79E2"/>
    <w:rsid w:val="00FD055F"/>
    <w:rsid w:val="00FD0EC4"/>
    <w:rsid w:val="00FD2CB9"/>
    <w:rsid w:val="00FD447B"/>
    <w:rsid w:val="00FD57C3"/>
    <w:rsid w:val="00FD7634"/>
    <w:rsid w:val="00FE018A"/>
    <w:rsid w:val="00FE3C66"/>
    <w:rsid w:val="00FF07A6"/>
    <w:rsid w:val="00FF4B8E"/>
    <w:rsid w:val="00FF56CC"/>
    <w:rsid w:val="00FF76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E3B980A"/>
  <w15:chartTrackingRefBased/>
  <w15:docId w15:val="{B104BF03-83FE-224A-A153-924BE4331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6A5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6A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926A53"/>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kern w:val="0"/>
      <w:szCs w:val="20"/>
      <w:lang w:val="en-US"/>
      <w14:ligatures w14:val="none"/>
    </w:rPr>
  </w:style>
  <w:style w:type="paragraph" w:styleId="ListParagraph">
    <w:name w:val="List Paragraph"/>
    <w:basedOn w:val="Normal"/>
    <w:uiPriority w:val="34"/>
    <w:qFormat/>
    <w:rsid w:val="00AA31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1940614">
      <w:bodyDiv w:val="1"/>
      <w:marLeft w:val="0"/>
      <w:marRight w:val="0"/>
      <w:marTop w:val="0"/>
      <w:marBottom w:val="0"/>
      <w:divBdr>
        <w:top w:val="none" w:sz="0" w:space="0" w:color="auto"/>
        <w:left w:val="none" w:sz="0" w:space="0" w:color="auto"/>
        <w:bottom w:val="none" w:sz="0" w:space="0" w:color="auto"/>
        <w:right w:val="none" w:sz="0" w:space="0" w:color="auto"/>
      </w:divBdr>
      <w:divsChild>
        <w:div w:id="1653365027">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8</Pages>
  <Words>2287</Words>
  <Characters>1303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mantha Mekhuri</cp:lastModifiedBy>
  <cp:revision>22</cp:revision>
  <dcterms:created xsi:type="dcterms:W3CDTF">2024-09-06T13:29:00Z</dcterms:created>
  <dcterms:modified xsi:type="dcterms:W3CDTF">2025-06-22T00:43:00Z</dcterms:modified>
</cp:coreProperties>
</file>